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B48384" w14:textId="0E56FCAB" w:rsidR="00446CD8" w:rsidRPr="005D28E9" w:rsidRDefault="0008081C" w:rsidP="00446CD8">
      <w:pPr>
        <w:jc w:val="center"/>
        <w:rPr>
          <w:rFonts w:ascii="Arial" w:hAnsi="Arial" w:cs="Arial"/>
          <w:b/>
          <w:bCs/>
        </w:rPr>
      </w:pPr>
      <w:bookmarkStart w:id="0" w:name="OLE_LINK1"/>
      <w:r w:rsidRPr="005D28E9">
        <w:rPr>
          <w:rFonts w:ascii="Arial" w:hAnsi="Arial" w:cs="Arial"/>
          <w:b/>
          <w:bCs/>
        </w:rPr>
        <w:t>Evaluating the use of lanthanide containing dendrimer</w:t>
      </w:r>
      <w:r w:rsidR="00AF007B">
        <w:rPr>
          <w:rFonts w:ascii="Arial" w:hAnsi="Arial" w:cs="Arial"/>
          <w:b/>
          <w:bCs/>
        </w:rPr>
        <w:t>s</w:t>
      </w:r>
      <w:r w:rsidRPr="005D28E9">
        <w:rPr>
          <w:rFonts w:ascii="Arial" w:hAnsi="Arial" w:cs="Arial"/>
          <w:b/>
          <w:bCs/>
        </w:rPr>
        <w:t xml:space="preserve"> for solvent paramagnetic relaxation enhancement</w:t>
      </w:r>
    </w:p>
    <w:bookmarkEnd w:id="0"/>
    <w:p w14:paraId="2D26424F" w14:textId="77777777" w:rsidR="00446CD8" w:rsidRPr="005D28E9" w:rsidRDefault="00446CD8" w:rsidP="00446CD8">
      <w:pPr>
        <w:rPr>
          <w:rFonts w:ascii="Arial" w:hAnsi="Arial" w:cs="Arial"/>
        </w:rPr>
      </w:pPr>
    </w:p>
    <w:p w14:paraId="2FCAA4FF" w14:textId="29D9FB6C" w:rsidR="00446CD8" w:rsidRPr="005D28E9" w:rsidRDefault="00446CD8" w:rsidP="0008081C">
      <w:pPr>
        <w:jc w:val="center"/>
        <w:rPr>
          <w:rFonts w:ascii="Arial" w:hAnsi="Arial" w:cs="Arial"/>
        </w:rPr>
      </w:pPr>
      <w:bookmarkStart w:id="1" w:name="OLE_LINK3"/>
      <w:r w:rsidRPr="005D28E9">
        <w:rPr>
          <w:rFonts w:ascii="Arial" w:hAnsi="Arial" w:cs="Arial"/>
        </w:rPr>
        <w:t>Wes</w:t>
      </w:r>
      <w:r w:rsidR="00F77767" w:rsidRPr="005D28E9">
        <w:rPr>
          <w:rFonts w:ascii="Arial" w:hAnsi="Arial" w:cs="Arial"/>
        </w:rPr>
        <w:t>tley</w:t>
      </w:r>
      <w:r w:rsidRPr="005D28E9">
        <w:rPr>
          <w:rFonts w:ascii="Arial" w:hAnsi="Arial" w:cs="Arial"/>
        </w:rPr>
        <w:t xml:space="preserve"> Pawloski</w:t>
      </w:r>
      <w:r w:rsidRPr="005D28E9">
        <w:rPr>
          <w:rFonts w:ascii="Arial" w:hAnsi="Arial" w:cs="Arial"/>
          <w:vertAlign w:val="superscript"/>
        </w:rPr>
        <w:t>1</w:t>
      </w:r>
      <w:r w:rsidRPr="005D28E9">
        <w:rPr>
          <w:rFonts w:ascii="Arial" w:hAnsi="Arial" w:cs="Arial"/>
        </w:rPr>
        <w:t xml:space="preserve">, </w:t>
      </w:r>
      <w:r w:rsidR="00F77767" w:rsidRPr="005D28E9">
        <w:rPr>
          <w:rFonts w:ascii="Arial" w:hAnsi="Arial" w:cs="Arial"/>
        </w:rPr>
        <w:t>James M. Gruschus</w:t>
      </w:r>
      <w:r w:rsidR="00F77767" w:rsidRPr="005D28E9">
        <w:rPr>
          <w:rFonts w:ascii="Arial" w:hAnsi="Arial" w:cs="Arial"/>
          <w:vertAlign w:val="superscript"/>
        </w:rPr>
        <w:t>1</w:t>
      </w:r>
      <w:r w:rsidR="00F77767" w:rsidRPr="005D28E9">
        <w:rPr>
          <w:rFonts w:ascii="Arial" w:hAnsi="Arial" w:cs="Arial"/>
        </w:rPr>
        <w:t xml:space="preserve">, </w:t>
      </w:r>
      <w:r w:rsidR="00A91635">
        <w:rPr>
          <w:rFonts w:ascii="Arial" w:hAnsi="Arial" w:cs="Arial"/>
        </w:rPr>
        <w:t>Ana Opina</w:t>
      </w:r>
      <w:r w:rsidR="00A91635" w:rsidRPr="005D28E9">
        <w:rPr>
          <w:rFonts w:ascii="Arial" w:hAnsi="Arial" w:cs="Arial"/>
          <w:vertAlign w:val="superscript"/>
        </w:rPr>
        <w:t>2</w:t>
      </w:r>
      <w:r w:rsidR="00A91635" w:rsidRPr="005D28E9">
        <w:rPr>
          <w:rFonts w:ascii="Arial" w:hAnsi="Arial" w:cs="Arial"/>
        </w:rPr>
        <w:t xml:space="preserve">, </w:t>
      </w:r>
      <w:r w:rsidR="00F77767" w:rsidRPr="005D28E9">
        <w:rPr>
          <w:rFonts w:ascii="Arial" w:hAnsi="Arial" w:cs="Arial"/>
        </w:rPr>
        <w:t>Olga Vasalatiy</w:t>
      </w:r>
      <w:r w:rsidR="00F77767" w:rsidRPr="005D28E9">
        <w:rPr>
          <w:rFonts w:ascii="Arial" w:hAnsi="Arial" w:cs="Arial"/>
          <w:vertAlign w:val="superscript"/>
        </w:rPr>
        <w:t>2</w:t>
      </w:r>
      <w:r w:rsidR="00F77767" w:rsidRPr="005D28E9">
        <w:rPr>
          <w:rFonts w:ascii="Arial" w:hAnsi="Arial" w:cs="Arial"/>
        </w:rPr>
        <w:t xml:space="preserve">, </w:t>
      </w:r>
      <w:r w:rsidRPr="005D28E9">
        <w:rPr>
          <w:rFonts w:ascii="Arial" w:hAnsi="Arial" w:cs="Arial"/>
        </w:rPr>
        <w:t>Nico Tjandra</w:t>
      </w:r>
      <w:r w:rsidRPr="005D28E9">
        <w:rPr>
          <w:rFonts w:ascii="Arial" w:hAnsi="Arial" w:cs="Arial"/>
          <w:vertAlign w:val="superscript"/>
        </w:rPr>
        <w:t>1*</w:t>
      </w:r>
    </w:p>
    <w:bookmarkEnd w:id="1"/>
    <w:p w14:paraId="3A331ABA" w14:textId="77777777" w:rsidR="0008081C" w:rsidRPr="005D28E9" w:rsidRDefault="0008081C" w:rsidP="00446CD8">
      <w:pPr>
        <w:rPr>
          <w:rFonts w:ascii="Arial" w:hAnsi="Arial" w:cs="Arial"/>
          <w:vertAlign w:val="superscript"/>
        </w:rPr>
      </w:pPr>
    </w:p>
    <w:p w14:paraId="0C288B61" w14:textId="0F7297B8" w:rsidR="00446CD8" w:rsidRPr="005D28E9" w:rsidRDefault="00446CD8" w:rsidP="00446CD8">
      <w:pPr>
        <w:rPr>
          <w:rFonts w:ascii="Arial" w:hAnsi="Arial" w:cs="Arial"/>
        </w:rPr>
      </w:pPr>
      <w:r w:rsidRPr="005D28E9">
        <w:rPr>
          <w:rFonts w:ascii="Arial" w:hAnsi="Arial" w:cs="Arial"/>
          <w:vertAlign w:val="superscript"/>
        </w:rPr>
        <w:t>1</w:t>
      </w:r>
      <w:r w:rsidRPr="005D28E9">
        <w:rPr>
          <w:rFonts w:ascii="Arial" w:hAnsi="Arial" w:cs="Arial"/>
        </w:rPr>
        <w:t>Biochemistry and Biophysics Center, National Heart, Lung, and Blood Institute, National Institutes of Health, Bethesda, MD, 20892, USA.</w:t>
      </w:r>
    </w:p>
    <w:p w14:paraId="2D32FF64" w14:textId="1A25B316" w:rsidR="00561AAA" w:rsidRPr="005D28E9" w:rsidRDefault="00561AAA" w:rsidP="00561AAA">
      <w:pPr>
        <w:rPr>
          <w:rFonts w:ascii="Arial" w:hAnsi="Arial" w:cs="Arial"/>
        </w:rPr>
      </w:pPr>
      <w:r w:rsidRPr="005D28E9">
        <w:rPr>
          <w:rFonts w:ascii="Arial" w:hAnsi="Arial" w:cs="Arial"/>
          <w:vertAlign w:val="superscript"/>
        </w:rPr>
        <w:t>2</w:t>
      </w:r>
      <w:r w:rsidRPr="005D28E9">
        <w:rPr>
          <w:rFonts w:ascii="Arial" w:hAnsi="Arial" w:cs="Arial"/>
        </w:rPr>
        <w:t>Chemistry and Synthesis Center, National Heart, Lung, and Blood Institute, National Institutes of Health, Rockville, MD, 20850, USA.</w:t>
      </w:r>
    </w:p>
    <w:p w14:paraId="0A77B952" w14:textId="27548254" w:rsidR="00446CD8" w:rsidRPr="005D28E9" w:rsidRDefault="00446CD8" w:rsidP="00446CD8">
      <w:pPr>
        <w:rPr>
          <w:rFonts w:ascii="Arial" w:hAnsi="Arial" w:cs="Arial"/>
        </w:rPr>
      </w:pPr>
    </w:p>
    <w:p w14:paraId="2E0D314B" w14:textId="77777777" w:rsidR="00446CD8" w:rsidRPr="005D28E9" w:rsidRDefault="00446CD8" w:rsidP="00446CD8">
      <w:pPr>
        <w:rPr>
          <w:rFonts w:ascii="Arial" w:hAnsi="Arial" w:cs="Arial"/>
        </w:rPr>
      </w:pPr>
    </w:p>
    <w:p w14:paraId="4B28CE0E" w14:textId="77777777" w:rsidR="00446CD8" w:rsidRPr="005D28E9" w:rsidRDefault="00446CD8" w:rsidP="00446CD8">
      <w:pPr>
        <w:rPr>
          <w:rFonts w:ascii="Arial" w:hAnsi="Arial" w:cs="Arial"/>
        </w:rPr>
      </w:pPr>
    </w:p>
    <w:p w14:paraId="3584ABCE" w14:textId="77777777" w:rsidR="00446CD8" w:rsidRPr="005D28E9" w:rsidRDefault="00446CD8" w:rsidP="00446CD8">
      <w:pPr>
        <w:rPr>
          <w:rFonts w:ascii="Arial" w:hAnsi="Arial" w:cs="Arial"/>
        </w:rPr>
      </w:pPr>
    </w:p>
    <w:p w14:paraId="041255E7" w14:textId="77777777" w:rsidR="00446CD8" w:rsidRPr="005D28E9" w:rsidRDefault="00446CD8" w:rsidP="00446CD8">
      <w:pPr>
        <w:rPr>
          <w:rFonts w:ascii="Arial" w:hAnsi="Arial" w:cs="Arial"/>
        </w:rPr>
      </w:pPr>
    </w:p>
    <w:p w14:paraId="275B5FA9" w14:textId="77777777" w:rsidR="00446CD8" w:rsidRPr="005D28E9" w:rsidRDefault="00446CD8" w:rsidP="00446CD8">
      <w:pPr>
        <w:rPr>
          <w:rFonts w:ascii="Arial" w:hAnsi="Arial" w:cs="Arial"/>
        </w:rPr>
      </w:pPr>
    </w:p>
    <w:p w14:paraId="5A1EFD8B" w14:textId="30013D04" w:rsidR="00446CD8" w:rsidRPr="004E7A70" w:rsidRDefault="00260CBF" w:rsidP="004E7A70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4E7A70">
        <w:rPr>
          <w:rFonts w:ascii="Arial" w:hAnsi="Arial" w:cs="Arial"/>
          <w:b/>
          <w:bCs/>
          <w:sz w:val="28"/>
          <w:szCs w:val="28"/>
        </w:rPr>
        <w:t>Supplementary Information</w:t>
      </w:r>
    </w:p>
    <w:p w14:paraId="5F722B71" w14:textId="77777777" w:rsidR="00446CD8" w:rsidRPr="005D28E9" w:rsidRDefault="00446CD8" w:rsidP="00446CD8">
      <w:pPr>
        <w:rPr>
          <w:rFonts w:ascii="Arial" w:hAnsi="Arial" w:cs="Arial"/>
        </w:rPr>
      </w:pPr>
    </w:p>
    <w:p w14:paraId="3412B976" w14:textId="77777777" w:rsidR="00446CD8" w:rsidRPr="005D28E9" w:rsidRDefault="00446CD8" w:rsidP="00446CD8">
      <w:pPr>
        <w:rPr>
          <w:rFonts w:ascii="Arial" w:hAnsi="Arial" w:cs="Arial"/>
        </w:rPr>
      </w:pPr>
    </w:p>
    <w:p w14:paraId="3841EB3D" w14:textId="77777777" w:rsidR="00446CD8" w:rsidRPr="005D28E9" w:rsidRDefault="00446CD8" w:rsidP="00446CD8">
      <w:pPr>
        <w:rPr>
          <w:rFonts w:ascii="Arial" w:hAnsi="Arial" w:cs="Arial"/>
        </w:rPr>
      </w:pPr>
    </w:p>
    <w:p w14:paraId="60B99DC6" w14:textId="77777777" w:rsidR="00446CD8" w:rsidRPr="005D28E9" w:rsidRDefault="00446CD8" w:rsidP="00446CD8">
      <w:pPr>
        <w:rPr>
          <w:rFonts w:ascii="Arial" w:hAnsi="Arial" w:cs="Arial"/>
        </w:rPr>
      </w:pPr>
    </w:p>
    <w:p w14:paraId="6A4187BB" w14:textId="77777777" w:rsidR="00446CD8" w:rsidRPr="005D28E9" w:rsidRDefault="00446CD8" w:rsidP="00446CD8">
      <w:pPr>
        <w:rPr>
          <w:rFonts w:ascii="Arial" w:hAnsi="Arial" w:cs="Arial"/>
        </w:rPr>
      </w:pPr>
    </w:p>
    <w:p w14:paraId="1609C841" w14:textId="77777777" w:rsidR="00446CD8" w:rsidRPr="005D28E9" w:rsidRDefault="00446CD8" w:rsidP="00446CD8">
      <w:pPr>
        <w:rPr>
          <w:rFonts w:ascii="Arial" w:hAnsi="Arial" w:cs="Arial"/>
        </w:rPr>
      </w:pPr>
    </w:p>
    <w:p w14:paraId="05649841" w14:textId="77777777" w:rsidR="00446CD8" w:rsidRPr="005D28E9" w:rsidRDefault="00446CD8" w:rsidP="00446CD8">
      <w:pPr>
        <w:rPr>
          <w:rFonts w:ascii="Arial" w:hAnsi="Arial" w:cs="Arial"/>
        </w:rPr>
      </w:pPr>
    </w:p>
    <w:p w14:paraId="312A9244" w14:textId="77777777" w:rsidR="00446CD8" w:rsidRPr="005D28E9" w:rsidRDefault="00446CD8" w:rsidP="00446CD8">
      <w:pPr>
        <w:rPr>
          <w:rFonts w:ascii="Arial" w:hAnsi="Arial" w:cs="Arial"/>
        </w:rPr>
      </w:pPr>
    </w:p>
    <w:p w14:paraId="54ABA4BC" w14:textId="77777777" w:rsidR="00446CD8" w:rsidRPr="005D28E9" w:rsidRDefault="00446CD8" w:rsidP="00446CD8">
      <w:pPr>
        <w:rPr>
          <w:rFonts w:ascii="Arial" w:hAnsi="Arial" w:cs="Arial"/>
        </w:rPr>
      </w:pPr>
    </w:p>
    <w:p w14:paraId="217262D5" w14:textId="77777777" w:rsidR="00446CD8" w:rsidRPr="005D28E9" w:rsidRDefault="00446CD8" w:rsidP="00446CD8">
      <w:pPr>
        <w:rPr>
          <w:rFonts w:ascii="Arial" w:hAnsi="Arial" w:cs="Arial"/>
        </w:rPr>
      </w:pPr>
    </w:p>
    <w:p w14:paraId="717807C2" w14:textId="77777777" w:rsidR="00446CD8" w:rsidRPr="005D28E9" w:rsidRDefault="00446CD8" w:rsidP="00446CD8">
      <w:pPr>
        <w:rPr>
          <w:rFonts w:ascii="Arial" w:hAnsi="Arial" w:cs="Arial"/>
        </w:rPr>
      </w:pPr>
    </w:p>
    <w:p w14:paraId="211D20A8" w14:textId="77777777" w:rsidR="00446CD8" w:rsidRPr="005D28E9" w:rsidRDefault="00446CD8" w:rsidP="00446CD8">
      <w:pPr>
        <w:rPr>
          <w:rFonts w:ascii="Arial" w:hAnsi="Arial" w:cs="Arial"/>
        </w:rPr>
      </w:pPr>
    </w:p>
    <w:p w14:paraId="793BDA67" w14:textId="77777777" w:rsidR="00446CD8" w:rsidRPr="005D28E9" w:rsidRDefault="00446CD8" w:rsidP="00446CD8">
      <w:pPr>
        <w:rPr>
          <w:rFonts w:ascii="Arial" w:hAnsi="Arial" w:cs="Arial"/>
        </w:rPr>
      </w:pPr>
    </w:p>
    <w:p w14:paraId="7775D7AF" w14:textId="757A8B38" w:rsidR="00446CD8" w:rsidRPr="005D28E9" w:rsidRDefault="00446CD8" w:rsidP="00446CD8">
      <w:pPr>
        <w:rPr>
          <w:rFonts w:ascii="Arial" w:hAnsi="Arial" w:cs="Arial"/>
          <w:b/>
          <w:bCs/>
        </w:rPr>
      </w:pPr>
      <w:r w:rsidRPr="005D28E9">
        <w:rPr>
          <w:rFonts w:ascii="Arial" w:hAnsi="Arial" w:cs="Arial"/>
          <w:b/>
          <w:bCs/>
        </w:rPr>
        <w:t>*Corresponding Author:</w:t>
      </w:r>
    </w:p>
    <w:p w14:paraId="7EE0444A" w14:textId="77777777" w:rsidR="00446CD8" w:rsidRPr="005D28E9" w:rsidRDefault="00446CD8" w:rsidP="00446CD8">
      <w:pPr>
        <w:ind w:firstLine="720"/>
        <w:rPr>
          <w:rFonts w:ascii="Arial" w:hAnsi="Arial" w:cs="Arial"/>
        </w:rPr>
      </w:pPr>
      <w:r w:rsidRPr="005D28E9">
        <w:rPr>
          <w:rFonts w:ascii="Arial" w:hAnsi="Arial" w:cs="Arial"/>
        </w:rPr>
        <w:t>Nico Tjandra</w:t>
      </w:r>
    </w:p>
    <w:p w14:paraId="7CA8C47D" w14:textId="77777777" w:rsidR="00446CD8" w:rsidRPr="005D28E9" w:rsidRDefault="00446CD8" w:rsidP="00446CD8">
      <w:pPr>
        <w:ind w:firstLine="720"/>
        <w:rPr>
          <w:rFonts w:ascii="Arial" w:hAnsi="Arial" w:cs="Arial"/>
        </w:rPr>
      </w:pPr>
      <w:r w:rsidRPr="005D28E9">
        <w:rPr>
          <w:rFonts w:ascii="Arial" w:hAnsi="Arial" w:cs="Arial"/>
        </w:rPr>
        <w:t>Biochemistry and Biophysics Center</w:t>
      </w:r>
    </w:p>
    <w:p w14:paraId="7186E81E" w14:textId="77777777" w:rsidR="00446CD8" w:rsidRPr="005D28E9" w:rsidRDefault="00446CD8" w:rsidP="00446CD8">
      <w:pPr>
        <w:ind w:firstLine="720"/>
        <w:rPr>
          <w:rFonts w:ascii="Arial" w:hAnsi="Arial" w:cs="Arial"/>
        </w:rPr>
      </w:pPr>
      <w:r w:rsidRPr="005D28E9">
        <w:rPr>
          <w:rFonts w:ascii="Arial" w:hAnsi="Arial" w:cs="Arial"/>
        </w:rPr>
        <w:t>National Heart, Lung, and Blood Institute</w:t>
      </w:r>
    </w:p>
    <w:p w14:paraId="5F83B8B7" w14:textId="77777777" w:rsidR="00446CD8" w:rsidRPr="005D28E9" w:rsidRDefault="00446CD8" w:rsidP="00446CD8">
      <w:pPr>
        <w:ind w:firstLine="720"/>
        <w:rPr>
          <w:rFonts w:ascii="Arial" w:hAnsi="Arial" w:cs="Arial"/>
        </w:rPr>
      </w:pPr>
      <w:r w:rsidRPr="005D28E9">
        <w:rPr>
          <w:rFonts w:ascii="Arial" w:hAnsi="Arial" w:cs="Arial"/>
        </w:rPr>
        <w:t>50 South Drive, Room 3503</w:t>
      </w:r>
    </w:p>
    <w:p w14:paraId="5B521B05" w14:textId="77777777" w:rsidR="00446CD8" w:rsidRPr="005D28E9" w:rsidRDefault="00446CD8" w:rsidP="00446CD8">
      <w:pPr>
        <w:ind w:firstLine="720"/>
        <w:rPr>
          <w:rFonts w:ascii="Arial" w:hAnsi="Arial" w:cs="Arial"/>
        </w:rPr>
      </w:pPr>
      <w:r w:rsidRPr="005D28E9">
        <w:rPr>
          <w:rFonts w:ascii="Arial" w:hAnsi="Arial" w:cs="Arial"/>
        </w:rPr>
        <w:t>Bethesda, MD 20892, USA</w:t>
      </w:r>
    </w:p>
    <w:p w14:paraId="77E38726" w14:textId="77777777" w:rsidR="00446CD8" w:rsidRPr="005D28E9" w:rsidRDefault="00446CD8" w:rsidP="00446CD8">
      <w:pPr>
        <w:ind w:firstLine="720"/>
        <w:rPr>
          <w:rFonts w:ascii="Arial" w:hAnsi="Arial" w:cs="Arial"/>
        </w:rPr>
      </w:pPr>
      <w:r w:rsidRPr="005D28E9">
        <w:rPr>
          <w:rFonts w:ascii="Arial" w:hAnsi="Arial" w:cs="Arial"/>
        </w:rPr>
        <w:t>Telephone: (301) 402-3029</w:t>
      </w:r>
    </w:p>
    <w:p w14:paraId="6EC4B211" w14:textId="77777777" w:rsidR="00446CD8" w:rsidRPr="005D28E9" w:rsidRDefault="00446CD8" w:rsidP="00446CD8">
      <w:pPr>
        <w:ind w:firstLine="720"/>
        <w:rPr>
          <w:rFonts w:ascii="Arial" w:hAnsi="Arial" w:cs="Arial"/>
        </w:rPr>
      </w:pPr>
      <w:r w:rsidRPr="005D28E9">
        <w:rPr>
          <w:rFonts w:ascii="Arial" w:hAnsi="Arial" w:cs="Arial"/>
        </w:rPr>
        <w:t>Telefax: (301) 402-3405</w:t>
      </w:r>
    </w:p>
    <w:p w14:paraId="0AF01A5C" w14:textId="77777777" w:rsidR="00446CD8" w:rsidRPr="005D28E9" w:rsidRDefault="00446CD8" w:rsidP="00446CD8">
      <w:pPr>
        <w:ind w:firstLine="720"/>
        <w:rPr>
          <w:rFonts w:ascii="Arial" w:hAnsi="Arial" w:cs="Arial"/>
        </w:rPr>
      </w:pPr>
      <w:r w:rsidRPr="005D28E9">
        <w:rPr>
          <w:rFonts w:ascii="Arial" w:hAnsi="Arial" w:cs="Arial"/>
          <w:lang w:val="pt-BR"/>
        </w:rPr>
        <w:t xml:space="preserve">e-mail: </w:t>
      </w:r>
      <w:hyperlink r:id="rId7" w:history="1">
        <w:r w:rsidRPr="005D28E9">
          <w:rPr>
            <w:rStyle w:val="Hyperlink"/>
            <w:rFonts w:ascii="Arial" w:hAnsi="Arial" w:cs="Arial"/>
          </w:rPr>
          <w:t>tjandran@nhlbi.nih.gov</w:t>
        </w:r>
      </w:hyperlink>
      <w:r w:rsidRPr="005D28E9">
        <w:rPr>
          <w:rFonts w:ascii="Arial" w:hAnsi="Arial" w:cs="Arial"/>
        </w:rPr>
        <w:t xml:space="preserve"> </w:t>
      </w:r>
    </w:p>
    <w:p w14:paraId="382FE95B" w14:textId="77777777" w:rsidR="00446CD8" w:rsidRPr="005D28E9" w:rsidRDefault="00446CD8" w:rsidP="00446CD8">
      <w:pPr>
        <w:rPr>
          <w:rFonts w:ascii="Arial" w:hAnsi="Arial" w:cs="Arial"/>
        </w:rPr>
      </w:pPr>
    </w:p>
    <w:p w14:paraId="17735701" w14:textId="77777777" w:rsidR="00446CD8" w:rsidRPr="005D28E9" w:rsidRDefault="00446CD8" w:rsidP="00DA57F7">
      <w:pPr>
        <w:rPr>
          <w:rFonts w:ascii="Arial" w:hAnsi="Arial" w:cs="Arial"/>
        </w:rPr>
      </w:pPr>
    </w:p>
    <w:p w14:paraId="54F43E71" w14:textId="77777777" w:rsidR="00446CD8" w:rsidRPr="005D28E9" w:rsidRDefault="00446CD8">
      <w:pPr>
        <w:rPr>
          <w:rFonts w:ascii="Arial" w:hAnsi="Arial" w:cs="Arial"/>
        </w:rPr>
      </w:pPr>
      <w:r w:rsidRPr="005D28E9">
        <w:rPr>
          <w:rFonts w:ascii="Arial" w:hAnsi="Arial" w:cs="Arial"/>
        </w:rPr>
        <w:br w:type="page"/>
      </w:r>
    </w:p>
    <w:p w14:paraId="28D1F551" w14:textId="0E39C68E" w:rsidR="00D97C48" w:rsidRDefault="000F2819" w:rsidP="00947E7B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5D6C07C5" wp14:editId="3AAB98D3">
            <wp:extent cx="5779770" cy="8229600"/>
            <wp:effectExtent l="0" t="0" r="0" b="0"/>
            <wp:docPr id="962703732" name="Picture 2" descr="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2703732" name="Picture 2" descr="Diagram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7977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5FC38" w14:textId="5982E936" w:rsidR="000F2819" w:rsidRDefault="000F2819" w:rsidP="00947E7B">
      <w:pPr>
        <w:rPr>
          <w:rFonts w:ascii="Arial" w:hAnsi="Arial" w:cs="Arial"/>
        </w:rPr>
      </w:pPr>
      <w:r w:rsidRPr="00BB730E"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32DE2B46" wp14:editId="34213FF6">
                <wp:simplePos x="0" y="0"/>
                <wp:positionH relativeFrom="column">
                  <wp:posOffset>95250</wp:posOffset>
                </wp:positionH>
                <wp:positionV relativeFrom="paragraph">
                  <wp:posOffset>-136161</wp:posOffset>
                </wp:positionV>
                <wp:extent cx="5925820" cy="1714500"/>
                <wp:effectExtent l="0" t="0" r="0" b="0"/>
                <wp:wrapNone/>
                <wp:docPr id="1783388442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5820" cy="17145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7FCABC5" w14:textId="2AAE05F7" w:rsidR="00D97C48" w:rsidRPr="005D28E9" w:rsidRDefault="00D97C48" w:rsidP="00D97C48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B04E7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1</w:t>
                            </w:r>
                            <w:r w:rsidRPr="00B04E7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  <w:r w:rsidRPr="00B04E7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F281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AMAM dendrimer, u</w:t>
                            </w:r>
                            <w:r w:rsidR="005C7C94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biquitin PRE profile and </w:t>
                            </w:r>
                            <w:r w:rsidR="00F3308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inear regression for select residues</w:t>
                            </w:r>
                            <w:r w:rsidR="005C7C94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  <w:r w:rsidR="00F3308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F281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</w:t>
                            </w:r>
                            <w:r w:rsidR="00F3308D" w:rsidRPr="00F3308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  <w:r w:rsidR="00F3308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F2819" w:rsidRPr="000F281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chematic of</w:t>
                            </w:r>
                            <w:r w:rsidR="000F281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PAMAM core and reaction steps to form the dendrimer. The number of terminal amines</w:t>
                            </w:r>
                            <w:r w:rsidR="000F2819" w:rsidRPr="000F281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F281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doubles for each generation. </w:t>
                            </w:r>
                            <w:r w:rsidR="000F2819" w:rsidRPr="000F281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)</w:t>
                            </w:r>
                            <w:r w:rsidR="000F281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920FB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Structure of ubiquitin (Ub) (PDB: 1UBQ) </w:t>
                            </w:r>
                            <w:r w:rsidR="006B11D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with hydrophobic patch residues highlighted with yellow sidechains. </w:t>
                            </w:r>
                            <w:r w:rsidR="0080321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</w:t>
                            </w:r>
                            <w:r w:rsidR="006B11D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sidues with the largest PRE</w:t>
                            </w:r>
                            <w:r w:rsidR="00D3457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80321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are </w:t>
                            </w:r>
                            <w:r w:rsidR="006B11D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highlighted in red.</w:t>
                            </w:r>
                            <w:r w:rsidR="00D3457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Residues highlighted in blue have a large PRE with gadobutrol only.</w:t>
                            </w:r>
                            <w:r w:rsidR="0033607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F281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</w:t>
                            </w:r>
                            <w:r w:rsidR="00336077" w:rsidRPr="00F3308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  <w:r w:rsidR="0033607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A4EE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inear regression</w:t>
                            </w:r>
                            <w:r w:rsidR="00AD24B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fit</w:t>
                            </w:r>
                            <w:r w:rsidR="00BA4EE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of </w:t>
                            </w:r>
                            <w:r w:rsidR="00AD24B1" w:rsidRPr="00B04E7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6"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  <w:r w:rsidR="00AD24B1" w:rsidRPr="00B04E7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H</w:t>
                            </w:r>
                            <w:r w:rsidR="00AD24B1" w:rsidRPr="00B04E7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-5"/>
                                <w:sz w:val="20"/>
                                <w:szCs w:val="20"/>
                                <w:vertAlign w:val="subscript"/>
                              </w:rPr>
                              <w:t>N</w:t>
                            </w:r>
                            <w:r w:rsidR="00AD24B1" w:rsidRPr="00B04E7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 transverse sPRE</w:t>
                            </w:r>
                            <w:r w:rsidR="00BA4EE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for select residues as a function of </w:t>
                            </w:r>
                            <w:r w:rsidR="000678E8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5-Gd concentration.</w:t>
                            </w:r>
                            <w:r w:rsidR="00BA4EE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DE2B46" id="_x0000_t202" coordsize="21600,21600" o:spt="202" path="m,l,21600r21600,l21600,xe">
                <v:stroke joinstyle="miter"/>
                <v:path gradientshapeok="t" o:connecttype="rect"/>
              </v:shapetype>
              <v:shape id="TextBox 15" o:spid="_x0000_s1026" type="#_x0000_t202" style="position:absolute;margin-left:7.5pt;margin-top:-10.7pt;width:466.6pt;height:135pt;z-index:2516582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yvUVgAEAAOoCAAAOAAAAZHJzL2Uyb0RvYy54bWysUstu2zAQvBfoPxC815KNOkkFy0GbILkE&#13;&#10;TYG0H0BTpEVA5LK7tCX/fZe0YwfpreiFIvcxOzuj1e3kB7E3SA5CK+ezWgoTNHQubFv56+fDpxsp&#13;&#10;KKnQqQGCaeXBkLxdf/ywGmNjFtDD0BkUDBKoGWMr+5RiU1Wke+MVzSCawEkL6FXiJ26rDtXI6H6o&#13;&#10;FnV9VY2AXUTQhoij98ekXBd8a41Oz9aSSWJoJXNL5cRybvJZrVeq2aKKvdMnGuofWHjlAg89Q92r&#13;&#10;pMQO3V9Q3mkEAptmGnwF1jptyg68zbx+t81Lr6Ipu7A4FM8y0f+D1d/3L/EHijR9g4kNzIKMkRri&#13;&#10;YN5nsujzl5kKzrOEh7NsZkpCc3D5ZbG8WXBKc25+Pf+8rIuw1aU9IqVHA17kSyuRfSlyqf0TJR7J&#13;&#10;pa8leVqABzcMOX7hkm9p2kwnghvoDsx7ZOtaSb93Co0UmIY7KE4fUb7uElhXBuT2Y88JlQUtc0/m&#13;&#10;Z8fevkvV5Rdd/wEAAP//AwBQSwMEFAAGAAgAAAAhAGgt2Z/jAAAADwEAAA8AAABkcnMvZG93bnJl&#13;&#10;di54bWxMj0FPwzAMhe9I/IfIk7htyapu6rqmE2LiCmIDJG5Z47XVGqdqsrX8e8wJLpae/Pz8vmI3&#13;&#10;uU7ccAitJw3LhQKBVHnbUq3h/fg8z0CEaMiazhNq+MYAu/L+rjC59SO94e0Qa8EhFHKjoYmxz6UM&#13;&#10;VYPOhIXvkXh39oMzkeVQSzuYkcNdJxOl1tKZlvhDY3p8arC6HK5Ow8fL+eszVa/13q360U9KkttI&#13;&#10;rR9m037L43ELIuIU/y7gl4H7Q8nFTv5KNoiO9Yp5ooZ5skxBsGGTZgmIk4YkzdYgy0L+5yh/AAAA&#13;&#10;//8DAFBLAQItABQABgAIAAAAIQC2gziS/gAAAOEBAAATAAAAAAAAAAAAAAAAAAAAAABbQ29udGVu&#13;&#10;dF9UeXBlc10ueG1sUEsBAi0AFAAGAAgAAAAhADj9If/WAAAAlAEAAAsAAAAAAAAAAAAAAAAALwEA&#13;&#10;AF9yZWxzLy5yZWxzUEsBAi0AFAAGAAgAAAAhANbK9RWAAQAA6gIAAA4AAAAAAAAAAAAAAAAALgIA&#13;&#10;AGRycy9lMm9Eb2MueG1sUEsBAi0AFAAGAAgAAAAhAGgt2Z/jAAAADwEAAA8AAAAAAAAAAAAAAAAA&#13;&#10;2gMAAGRycy9kb3ducmV2LnhtbFBLBQYAAAAABAAEAPMAAADqBAAAAAA=&#13;&#10;" filled="f" stroked="f">
                <v:textbox>
                  <w:txbxContent>
                    <w:p w14:paraId="17FCABC5" w14:textId="2AAE05F7" w:rsidR="00D97C48" w:rsidRPr="005D28E9" w:rsidRDefault="00D97C48" w:rsidP="00D97C48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B04E7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S1</w:t>
                      </w:r>
                      <w:r w:rsidRPr="00B04E7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.</w:t>
                      </w:r>
                      <w:r w:rsidRPr="00B04E7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0F281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PAMAM dendrimer, u</w:t>
                      </w:r>
                      <w:r w:rsidR="005C7C94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biquitin PRE profile and </w:t>
                      </w:r>
                      <w:r w:rsidR="00F3308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linear regression for select residues</w:t>
                      </w:r>
                      <w:r w:rsidR="005C7C94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.</w:t>
                      </w:r>
                      <w:r w:rsidR="00F3308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0F281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A</w:t>
                      </w:r>
                      <w:r w:rsidR="00F3308D" w:rsidRPr="00F3308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)</w:t>
                      </w:r>
                      <w:r w:rsidR="00F3308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0F2819" w:rsidRPr="000F281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Schematic of</w:t>
                      </w:r>
                      <w:r w:rsidR="000F281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PAMAM core and reaction steps to form the dendrimer. The number of terminal amines</w:t>
                      </w:r>
                      <w:r w:rsidR="000F2819" w:rsidRPr="000F281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0F281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doubles for each generation. </w:t>
                      </w:r>
                      <w:r w:rsidR="000F2819" w:rsidRPr="000F281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B)</w:t>
                      </w:r>
                      <w:r w:rsidR="000F281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920FB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Structure of ubiquitin (Ub) (PDB: 1UBQ) </w:t>
                      </w:r>
                      <w:r w:rsidR="006B11D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with hydrophobic patch residues highlighted with yellow sidechains. </w:t>
                      </w:r>
                      <w:r w:rsidR="0080321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R</w:t>
                      </w:r>
                      <w:r w:rsidR="006B11D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esidues with the largest PRE</w:t>
                      </w:r>
                      <w:r w:rsidR="00D3457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80321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are </w:t>
                      </w:r>
                      <w:r w:rsidR="006B11D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highlighted in red.</w:t>
                      </w:r>
                      <w:r w:rsidR="00D3457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Residues highlighted in blue have a large PRE with gadobutrol only.</w:t>
                      </w:r>
                      <w:r w:rsidR="0033607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0F281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C</w:t>
                      </w:r>
                      <w:r w:rsidR="00336077" w:rsidRPr="00F3308D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)</w:t>
                      </w:r>
                      <w:r w:rsidR="00336077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BA4EE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Linear regression</w:t>
                      </w:r>
                      <w:r w:rsidR="00AD24B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fit</w:t>
                      </w:r>
                      <w:r w:rsidR="00BA4EE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of </w:t>
                      </w:r>
                      <w:r w:rsidR="00AD24B1" w:rsidRPr="00B04E7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6"/>
                          <w:sz w:val="20"/>
                          <w:szCs w:val="20"/>
                          <w:vertAlign w:val="superscript"/>
                        </w:rPr>
                        <w:t>1</w:t>
                      </w:r>
                      <w:r w:rsidR="00AD24B1" w:rsidRPr="00B04E7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H</w:t>
                      </w:r>
                      <w:r w:rsidR="00AD24B1" w:rsidRPr="00B04E7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-5"/>
                          <w:sz w:val="20"/>
                          <w:szCs w:val="20"/>
                          <w:vertAlign w:val="subscript"/>
                        </w:rPr>
                        <w:t>N</w:t>
                      </w:r>
                      <w:r w:rsidR="00AD24B1" w:rsidRPr="00B04E7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 transverse sPRE</w:t>
                      </w:r>
                      <w:r w:rsidR="00BA4EE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for select residues as a function of </w:t>
                      </w:r>
                      <w:r w:rsidR="000678E8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G5-Gd concentration.</w:t>
                      </w:r>
                      <w:r w:rsidR="00BA4EE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445B3C1A" w14:textId="77777777" w:rsidR="000F2819" w:rsidRPr="00BB730E" w:rsidRDefault="000F2819" w:rsidP="00947E7B">
      <w:pPr>
        <w:rPr>
          <w:rFonts w:ascii="Arial" w:hAnsi="Arial" w:cs="Arial"/>
        </w:rPr>
      </w:pPr>
    </w:p>
    <w:sectPr w:rsidR="000F2819" w:rsidRPr="00BB730E" w:rsidSect="005D28E9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69C9B7" w14:textId="77777777" w:rsidR="00DB0003" w:rsidRDefault="00DB0003" w:rsidP="00BA0943">
      <w:r>
        <w:separator/>
      </w:r>
    </w:p>
  </w:endnote>
  <w:endnote w:type="continuationSeparator" w:id="0">
    <w:p w14:paraId="4D52F1CC" w14:textId="77777777" w:rsidR="00DB0003" w:rsidRDefault="00DB0003" w:rsidP="00BA0943">
      <w:r>
        <w:continuationSeparator/>
      </w:r>
    </w:p>
  </w:endnote>
  <w:endnote w:type="continuationNotice" w:id="1">
    <w:p w14:paraId="2BB1C1CA" w14:textId="77777777" w:rsidR="00DB0003" w:rsidRDefault="00DB000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cademy Engraved LET">
    <w:altName w:val="Colonna MT"/>
    <w:panose1 w:val="02000000000000000000"/>
    <w:charset w:val="00"/>
    <w:family w:val="auto"/>
    <w:pitch w:val="variable"/>
    <w:sig w:usb0="8000007F" w:usb1="4000000A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10879884"/>
      <w:docPartObj>
        <w:docPartGallery w:val="Page Numbers (Bottom of Page)"/>
        <w:docPartUnique/>
      </w:docPartObj>
    </w:sdtPr>
    <w:sdtContent>
      <w:p w14:paraId="6A6A9875" w14:textId="2139C0E4" w:rsidR="0070502C" w:rsidRDefault="0070502C" w:rsidP="00DD7B6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C0E053" w14:textId="77777777" w:rsidR="0070502C" w:rsidRDefault="0070502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96396543"/>
      <w:docPartObj>
        <w:docPartGallery w:val="Page Numbers (Bottom of Page)"/>
        <w:docPartUnique/>
      </w:docPartObj>
    </w:sdtPr>
    <w:sdtContent>
      <w:p w14:paraId="3BC541AF" w14:textId="6DA6CD30" w:rsidR="0070502C" w:rsidRDefault="0070502C" w:rsidP="00DD7B6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E0DE944" w14:textId="77777777" w:rsidR="00BA0943" w:rsidRDefault="00BA0943">
    <w:pPr>
      <w:pStyle w:val="Footer"/>
    </w:pPr>
  </w:p>
  <w:p w14:paraId="498C4893" w14:textId="77777777" w:rsidR="00BA0943" w:rsidRDefault="00BA09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45A235" w14:textId="77777777" w:rsidR="00DB0003" w:rsidRDefault="00DB0003" w:rsidP="00BA0943">
      <w:r>
        <w:separator/>
      </w:r>
    </w:p>
  </w:footnote>
  <w:footnote w:type="continuationSeparator" w:id="0">
    <w:p w14:paraId="6B296A31" w14:textId="77777777" w:rsidR="00DB0003" w:rsidRDefault="00DB0003" w:rsidP="00BA0943">
      <w:r>
        <w:continuationSeparator/>
      </w:r>
    </w:p>
  </w:footnote>
  <w:footnote w:type="continuationNotice" w:id="1">
    <w:p w14:paraId="3FCAA227" w14:textId="77777777" w:rsidR="00DB0003" w:rsidRDefault="00DB000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1B1B0B"/>
    <w:multiLevelType w:val="hybridMultilevel"/>
    <w:tmpl w:val="D7D0BD86"/>
    <w:lvl w:ilvl="0" w:tplc="61BE379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22544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truct Mol Biol&lt;/Style&gt;&lt;LeftDelim&gt;{&lt;/LeftDelim&gt;&lt;RightDelim&gt;}&lt;/RightDelim&gt;&lt;FontName&gt;Academy Engraved LE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992tszkstxf0exte2ptderrf95dv5zvte2&quot;&gt;My EndNote Library&lt;record-ids&gt;&lt;item&gt;40&lt;/item&gt;&lt;item&gt;44&lt;/item&gt;&lt;item&gt;45&lt;/item&gt;&lt;item&gt;46&lt;/item&gt;&lt;item&gt;49&lt;/item&gt;&lt;item&gt;50&lt;/item&gt;&lt;item&gt;52&lt;/item&gt;&lt;item&gt;53&lt;/item&gt;&lt;item&gt;55&lt;/item&gt;&lt;item&gt;56&lt;/item&gt;&lt;item&gt;58&lt;/item&gt;&lt;item&gt;59&lt;/item&gt;&lt;item&gt;60&lt;/item&gt;&lt;item&gt;62&lt;/item&gt;&lt;item&gt;63&lt;/item&gt;&lt;item&gt;64&lt;/item&gt;&lt;item&gt;65&lt;/item&gt;&lt;item&gt;66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4&lt;/item&gt;&lt;item&gt;95&lt;/item&gt;&lt;item&gt;96&lt;/item&gt;&lt;item&gt;97&lt;/item&gt;&lt;item&gt;98&lt;/item&gt;&lt;item&gt;105&lt;/item&gt;&lt;item&gt;106&lt;/item&gt;&lt;item&gt;107&lt;/item&gt;&lt;item&gt;108&lt;/item&gt;&lt;item&gt;109&lt;/item&gt;&lt;item&gt;111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4&lt;/item&gt;&lt;item&gt;129&lt;/item&gt;&lt;/record-ids&gt;&lt;/item&gt;&lt;/Libraries&gt;"/>
  </w:docVars>
  <w:rsids>
    <w:rsidRoot w:val="00915EDE"/>
    <w:rsid w:val="0000203D"/>
    <w:rsid w:val="000023FE"/>
    <w:rsid w:val="00002B6A"/>
    <w:rsid w:val="000032F2"/>
    <w:rsid w:val="00003558"/>
    <w:rsid w:val="00003D0C"/>
    <w:rsid w:val="000061E3"/>
    <w:rsid w:val="00006D62"/>
    <w:rsid w:val="00007459"/>
    <w:rsid w:val="00007583"/>
    <w:rsid w:val="000077E9"/>
    <w:rsid w:val="00010000"/>
    <w:rsid w:val="00011085"/>
    <w:rsid w:val="000114FA"/>
    <w:rsid w:val="00012943"/>
    <w:rsid w:val="00012D72"/>
    <w:rsid w:val="0001306A"/>
    <w:rsid w:val="000135AF"/>
    <w:rsid w:val="00013653"/>
    <w:rsid w:val="00013A15"/>
    <w:rsid w:val="00015DF5"/>
    <w:rsid w:val="00020555"/>
    <w:rsid w:val="00020937"/>
    <w:rsid w:val="00021114"/>
    <w:rsid w:val="00021D7A"/>
    <w:rsid w:val="00022679"/>
    <w:rsid w:val="00022EB9"/>
    <w:rsid w:val="00023038"/>
    <w:rsid w:val="000233C0"/>
    <w:rsid w:val="00023883"/>
    <w:rsid w:val="000238B8"/>
    <w:rsid w:val="00024EEB"/>
    <w:rsid w:val="00026D49"/>
    <w:rsid w:val="00027629"/>
    <w:rsid w:val="00027DEF"/>
    <w:rsid w:val="00027EE8"/>
    <w:rsid w:val="0003083D"/>
    <w:rsid w:val="00031F3C"/>
    <w:rsid w:val="000324F7"/>
    <w:rsid w:val="00032B77"/>
    <w:rsid w:val="000343F6"/>
    <w:rsid w:val="000364EA"/>
    <w:rsid w:val="00036613"/>
    <w:rsid w:val="00036CBB"/>
    <w:rsid w:val="00036FB3"/>
    <w:rsid w:val="00041564"/>
    <w:rsid w:val="00041C66"/>
    <w:rsid w:val="0004276E"/>
    <w:rsid w:val="00043704"/>
    <w:rsid w:val="00043937"/>
    <w:rsid w:val="00043AEC"/>
    <w:rsid w:val="00044E3F"/>
    <w:rsid w:val="00045A99"/>
    <w:rsid w:val="00050E36"/>
    <w:rsid w:val="0005113C"/>
    <w:rsid w:val="0005397F"/>
    <w:rsid w:val="000560AE"/>
    <w:rsid w:val="00060A0D"/>
    <w:rsid w:val="00062313"/>
    <w:rsid w:val="000625D6"/>
    <w:rsid w:val="00062CF1"/>
    <w:rsid w:val="00063E8A"/>
    <w:rsid w:val="0006438E"/>
    <w:rsid w:val="0006472B"/>
    <w:rsid w:val="000654D7"/>
    <w:rsid w:val="00066426"/>
    <w:rsid w:val="00066933"/>
    <w:rsid w:val="00066C79"/>
    <w:rsid w:val="000677FC"/>
    <w:rsid w:val="000678E8"/>
    <w:rsid w:val="00070AD8"/>
    <w:rsid w:val="00071EBD"/>
    <w:rsid w:val="00071F36"/>
    <w:rsid w:val="0007228E"/>
    <w:rsid w:val="000731BD"/>
    <w:rsid w:val="00073AD2"/>
    <w:rsid w:val="00074C08"/>
    <w:rsid w:val="00074D26"/>
    <w:rsid w:val="0007525D"/>
    <w:rsid w:val="0008081C"/>
    <w:rsid w:val="00081A07"/>
    <w:rsid w:val="00081A64"/>
    <w:rsid w:val="00082A4C"/>
    <w:rsid w:val="00084B3B"/>
    <w:rsid w:val="000858B4"/>
    <w:rsid w:val="00086F47"/>
    <w:rsid w:val="000876A5"/>
    <w:rsid w:val="00087AFB"/>
    <w:rsid w:val="00087CEF"/>
    <w:rsid w:val="00087CFE"/>
    <w:rsid w:val="0009097E"/>
    <w:rsid w:val="000912E1"/>
    <w:rsid w:val="00094FEF"/>
    <w:rsid w:val="0009503D"/>
    <w:rsid w:val="000967F7"/>
    <w:rsid w:val="000969A1"/>
    <w:rsid w:val="00097858"/>
    <w:rsid w:val="00097FD4"/>
    <w:rsid w:val="000A0161"/>
    <w:rsid w:val="000A21B0"/>
    <w:rsid w:val="000A2E48"/>
    <w:rsid w:val="000A42D4"/>
    <w:rsid w:val="000A4417"/>
    <w:rsid w:val="000A62B6"/>
    <w:rsid w:val="000A7061"/>
    <w:rsid w:val="000A78B7"/>
    <w:rsid w:val="000B0165"/>
    <w:rsid w:val="000B0B6C"/>
    <w:rsid w:val="000B4273"/>
    <w:rsid w:val="000B590D"/>
    <w:rsid w:val="000B7087"/>
    <w:rsid w:val="000C29B3"/>
    <w:rsid w:val="000C2D93"/>
    <w:rsid w:val="000C353A"/>
    <w:rsid w:val="000C390E"/>
    <w:rsid w:val="000C3C7E"/>
    <w:rsid w:val="000C3D5E"/>
    <w:rsid w:val="000C450D"/>
    <w:rsid w:val="000C480F"/>
    <w:rsid w:val="000C4BE7"/>
    <w:rsid w:val="000C5715"/>
    <w:rsid w:val="000C58C5"/>
    <w:rsid w:val="000C6418"/>
    <w:rsid w:val="000C6559"/>
    <w:rsid w:val="000C7947"/>
    <w:rsid w:val="000D0C36"/>
    <w:rsid w:val="000D136C"/>
    <w:rsid w:val="000D23D6"/>
    <w:rsid w:val="000D4090"/>
    <w:rsid w:val="000D4EAA"/>
    <w:rsid w:val="000D575D"/>
    <w:rsid w:val="000D59D6"/>
    <w:rsid w:val="000D6B86"/>
    <w:rsid w:val="000D75E4"/>
    <w:rsid w:val="000D7983"/>
    <w:rsid w:val="000E1102"/>
    <w:rsid w:val="000E20BC"/>
    <w:rsid w:val="000E3662"/>
    <w:rsid w:val="000E4D3C"/>
    <w:rsid w:val="000E5431"/>
    <w:rsid w:val="000E594F"/>
    <w:rsid w:val="000E5BEB"/>
    <w:rsid w:val="000E624F"/>
    <w:rsid w:val="000E708F"/>
    <w:rsid w:val="000E7579"/>
    <w:rsid w:val="000E7B1C"/>
    <w:rsid w:val="000F2819"/>
    <w:rsid w:val="000F39B6"/>
    <w:rsid w:val="000F3D17"/>
    <w:rsid w:val="000F51FA"/>
    <w:rsid w:val="000F5BD3"/>
    <w:rsid w:val="001006FA"/>
    <w:rsid w:val="00101324"/>
    <w:rsid w:val="00102155"/>
    <w:rsid w:val="00102690"/>
    <w:rsid w:val="00103F31"/>
    <w:rsid w:val="00104E70"/>
    <w:rsid w:val="00104FE6"/>
    <w:rsid w:val="001061AC"/>
    <w:rsid w:val="0010778B"/>
    <w:rsid w:val="00107B01"/>
    <w:rsid w:val="0011204D"/>
    <w:rsid w:val="00113039"/>
    <w:rsid w:val="0011329A"/>
    <w:rsid w:val="00113D62"/>
    <w:rsid w:val="0011565C"/>
    <w:rsid w:val="001160BC"/>
    <w:rsid w:val="001172D7"/>
    <w:rsid w:val="0011753D"/>
    <w:rsid w:val="001175C9"/>
    <w:rsid w:val="00117C3E"/>
    <w:rsid w:val="00120E31"/>
    <w:rsid w:val="00125C72"/>
    <w:rsid w:val="00125F73"/>
    <w:rsid w:val="00126942"/>
    <w:rsid w:val="00126C09"/>
    <w:rsid w:val="00126D81"/>
    <w:rsid w:val="00127F30"/>
    <w:rsid w:val="00131463"/>
    <w:rsid w:val="00132559"/>
    <w:rsid w:val="001339E1"/>
    <w:rsid w:val="001347F2"/>
    <w:rsid w:val="00136217"/>
    <w:rsid w:val="001376C7"/>
    <w:rsid w:val="001431F5"/>
    <w:rsid w:val="001436D7"/>
    <w:rsid w:val="00144A87"/>
    <w:rsid w:val="0014786B"/>
    <w:rsid w:val="00147A04"/>
    <w:rsid w:val="00147C9C"/>
    <w:rsid w:val="00150806"/>
    <w:rsid w:val="0015226B"/>
    <w:rsid w:val="00152541"/>
    <w:rsid w:val="00152690"/>
    <w:rsid w:val="00153763"/>
    <w:rsid w:val="00153ACB"/>
    <w:rsid w:val="00157117"/>
    <w:rsid w:val="0016259C"/>
    <w:rsid w:val="001627C2"/>
    <w:rsid w:val="00162E8A"/>
    <w:rsid w:val="00162F5D"/>
    <w:rsid w:val="0016311F"/>
    <w:rsid w:val="001647E6"/>
    <w:rsid w:val="00166AAC"/>
    <w:rsid w:val="0016709D"/>
    <w:rsid w:val="001675DA"/>
    <w:rsid w:val="00172D40"/>
    <w:rsid w:val="00173789"/>
    <w:rsid w:val="001741D0"/>
    <w:rsid w:val="00175F9E"/>
    <w:rsid w:val="00177588"/>
    <w:rsid w:val="00177831"/>
    <w:rsid w:val="00177949"/>
    <w:rsid w:val="00177FCD"/>
    <w:rsid w:val="00181242"/>
    <w:rsid w:val="00181A09"/>
    <w:rsid w:val="0018228D"/>
    <w:rsid w:val="0018485C"/>
    <w:rsid w:val="00185731"/>
    <w:rsid w:val="001864AC"/>
    <w:rsid w:val="00186D24"/>
    <w:rsid w:val="00186E85"/>
    <w:rsid w:val="00187037"/>
    <w:rsid w:val="0018766F"/>
    <w:rsid w:val="001876AE"/>
    <w:rsid w:val="00187E25"/>
    <w:rsid w:val="001900D6"/>
    <w:rsid w:val="00191764"/>
    <w:rsid w:val="0019258D"/>
    <w:rsid w:val="00192E3C"/>
    <w:rsid w:val="00193C33"/>
    <w:rsid w:val="001951E5"/>
    <w:rsid w:val="001955E9"/>
    <w:rsid w:val="00196456"/>
    <w:rsid w:val="001967BC"/>
    <w:rsid w:val="00196F2D"/>
    <w:rsid w:val="00197186"/>
    <w:rsid w:val="001A05F8"/>
    <w:rsid w:val="001A0B8C"/>
    <w:rsid w:val="001A0DE6"/>
    <w:rsid w:val="001A188C"/>
    <w:rsid w:val="001A22B1"/>
    <w:rsid w:val="001A3F3C"/>
    <w:rsid w:val="001A53AC"/>
    <w:rsid w:val="001A57E0"/>
    <w:rsid w:val="001A5EEE"/>
    <w:rsid w:val="001A6676"/>
    <w:rsid w:val="001A7198"/>
    <w:rsid w:val="001A7974"/>
    <w:rsid w:val="001B1B1F"/>
    <w:rsid w:val="001B37FB"/>
    <w:rsid w:val="001B400F"/>
    <w:rsid w:val="001B4301"/>
    <w:rsid w:val="001B43BE"/>
    <w:rsid w:val="001B55FE"/>
    <w:rsid w:val="001B57C3"/>
    <w:rsid w:val="001B5817"/>
    <w:rsid w:val="001B5E23"/>
    <w:rsid w:val="001B614A"/>
    <w:rsid w:val="001B6C1C"/>
    <w:rsid w:val="001B71C7"/>
    <w:rsid w:val="001B7F23"/>
    <w:rsid w:val="001C11E8"/>
    <w:rsid w:val="001C15FD"/>
    <w:rsid w:val="001C1AA7"/>
    <w:rsid w:val="001C2647"/>
    <w:rsid w:val="001C2915"/>
    <w:rsid w:val="001C292F"/>
    <w:rsid w:val="001C2B4C"/>
    <w:rsid w:val="001C3AFF"/>
    <w:rsid w:val="001C5A34"/>
    <w:rsid w:val="001C665B"/>
    <w:rsid w:val="001C672A"/>
    <w:rsid w:val="001C6DD3"/>
    <w:rsid w:val="001C71CE"/>
    <w:rsid w:val="001C7C5C"/>
    <w:rsid w:val="001D0430"/>
    <w:rsid w:val="001D0D1B"/>
    <w:rsid w:val="001D2596"/>
    <w:rsid w:val="001D3A54"/>
    <w:rsid w:val="001D4610"/>
    <w:rsid w:val="001D4726"/>
    <w:rsid w:val="001D54D1"/>
    <w:rsid w:val="001D5998"/>
    <w:rsid w:val="001D60E9"/>
    <w:rsid w:val="001D617A"/>
    <w:rsid w:val="001D7074"/>
    <w:rsid w:val="001D7E9D"/>
    <w:rsid w:val="001E19D4"/>
    <w:rsid w:val="001E2446"/>
    <w:rsid w:val="001E2E3C"/>
    <w:rsid w:val="001E7A14"/>
    <w:rsid w:val="001E7B9A"/>
    <w:rsid w:val="001F167A"/>
    <w:rsid w:val="001F1875"/>
    <w:rsid w:val="001F2503"/>
    <w:rsid w:val="001F4634"/>
    <w:rsid w:val="001F5FBE"/>
    <w:rsid w:val="001F7230"/>
    <w:rsid w:val="001F7B0F"/>
    <w:rsid w:val="0020000C"/>
    <w:rsid w:val="00200170"/>
    <w:rsid w:val="00201FAD"/>
    <w:rsid w:val="002032EC"/>
    <w:rsid w:val="0020381D"/>
    <w:rsid w:val="00203DD9"/>
    <w:rsid w:val="00204D31"/>
    <w:rsid w:val="002051C0"/>
    <w:rsid w:val="00205CD7"/>
    <w:rsid w:val="00206838"/>
    <w:rsid w:val="00206C82"/>
    <w:rsid w:val="00206EEE"/>
    <w:rsid w:val="0020746C"/>
    <w:rsid w:val="00207871"/>
    <w:rsid w:val="00207EBD"/>
    <w:rsid w:val="00210C85"/>
    <w:rsid w:val="002121D0"/>
    <w:rsid w:val="002133D4"/>
    <w:rsid w:val="0021425E"/>
    <w:rsid w:val="00214A6E"/>
    <w:rsid w:val="0021674D"/>
    <w:rsid w:val="002169FD"/>
    <w:rsid w:val="0021723C"/>
    <w:rsid w:val="002209D7"/>
    <w:rsid w:val="00221477"/>
    <w:rsid w:val="002214EC"/>
    <w:rsid w:val="0022190C"/>
    <w:rsid w:val="00222B3B"/>
    <w:rsid w:val="00223115"/>
    <w:rsid w:val="00226652"/>
    <w:rsid w:val="002279CD"/>
    <w:rsid w:val="0023012D"/>
    <w:rsid w:val="00231226"/>
    <w:rsid w:val="00234AB8"/>
    <w:rsid w:val="002355AE"/>
    <w:rsid w:val="00237693"/>
    <w:rsid w:val="0023771C"/>
    <w:rsid w:val="00237809"/>
    <w:rsid w:val="00240855"/>
    <w:rsid w:val="00240D07"/>
    <w:rsid w:val="00240EF7"/>
    <w:rsid w:val="002418CA"/>
    <w:rsid w:val="0024264F"/>
    <w:rsid w:val="00245FD7"/>
    <w:rsid w:val="00246A8C"/>
    <w:rsid w:val="0024757D"/>
    <w:rsid w:val="002476AB"/>
    <w:rsid w:val="00247E6B"/>
    <w:rsid w:val="00252A56"/>
    <w:rsid w:val="00252F1D"/>
    <w:rsid w:val="002544C0"/>
    <w:rsid w:val="0025499F"/>
    <w:rsid w:val="00254CA7"/>
    <w:rsid w:val="002550D2"/>
    <w:rsid w:val="002558CF"/>
    <w:rsid w:val="00256D1C"/>
    <w:rsid w:val="002573A1"/>
    <w:rsid w:val="00260CBF"/>
    <w:rsid w:val="002613F3"/>
    <w:rsid w:val="00262D11"/>
    <w:rsid w:val="00263639"/>
    <w:rsid w:val="00264411"/>
    <w:rsid w:val="00265D5E"/>
    <w:rsid w:val="00267920"/>
    <w:rsid w:val="0027242B"/>
    <w:rsid w:val="0027266A"/>
    <w:rsid w:val="002737F7"/>
    <w:rsid w:val="00275AF0"/>
    <w:rsid w:val="00275B43"/>
    <w:rsid w:val="00276475"/>
    <w:rsid w:val="0028064F"/>
    <w:rsid w:val="0028225D"/>
    <w:rsid w:val="002826C8"/>
    <w:rsid w:val="002834B9"/>
    <w:rsid w:val="0028393F"/>
    <w:rsid w:val="00284B9A"/>
    <w:rsid w:val="00285845"/>
    <w:rsid w:val="00285ED5"/>
    <w:rsid w:val="002862C9"/>
    <w:rsid w:val="00287EA2"/>
    <w:rsid w:val="00291A73"/>
    <w:rsid w:val="002929BB"/>
    <w:rsid w:val="002933FC"/>
    <w:rsid w:val="00293F5F"/>
    <w:rsid w:val="002953A1"/>
    <w:rsid w:val="002957DD"/>
    <w:rsid w:val="0029635C"/>
    <w:rsid w:val="002967C4"/>
    <w:rsid w:val="00296CA2"/>
    <w:rsid w:val="00296EC4"/>
    <w:rsid w:val="00297E40"/>
    <w:rsid w:val="00297F09"/>
    <w:rsid w:val="002A2EE1"/>
    <w:rsid w:val="002A3573"/>
    <w:rsid w:val="002A3975"/>
    <w:rsid w:val="002A3D10"/>
    <w:rsid w:val="002A4157"/>
    <w:rsid w:val="002A41C2"/>
    <w:rsid w:val="002A5036"/>
    <w:rsid w:val="002B0382"/>
    <w:rsid w:val="002B0723"/>
    <w:rsid w:val="002B204D"/>
    <w:rsid w:val="002B2686"/>
    <w:rsid w:val="002B2845"/>
    <w:rsid w:val="002B2AE9"/>
    <w:rsid w:val="002B31E3"/>
    <w:rsid w:val="002B3C57"/>
    <w:rsid w:val="002B52D5"/>
    <w:rsid w:val="002B5896"/>
    <w:rsid w:val="002B75DD"/>
    <w:rsid w:val="002C2212"/>
    <w:rsid w:val="002C2D42"/>
    <w:rsid w:val="002C3159"/>
    <w:rsid w:val="002C49E1"/>
    <w:rsid w:val="002D0641"/>
    <w:rsid w:val="002D0961"/>
    <w:rsid w:val="002D131A"/>
    <w:rsid w:val="002D180F"/>
    <w:rsid w:val="002D1F0B"/>
    <w:rsid w:val="002D26E3"/>
    <w:rsid w:val="002D2E3C"/>
    <w:rsid w:val="002D4555"/>
    <w:rsid w:val="002D4B09"/>
    <w:rsid w:val="002D5589"/>
    <w:rsid w:val="002D5DA7"/>
    <w:rsid w:val="002E0AC5"/>
    <w:rsid w:val="002E112E"/>
    <w:rsid w:val="002E15B8"/>
    <w:rsid w:val="002E2219"/>
    <w:rsid w:val="002E26A7"/>
    <w:rsid w:val="002E2845"/>
    <w:rsid w:val="002E3F9B"/>
    <w:rsid w:val="002E6136"/>
    <w:rsid w:val="002E6891"/>
    <w:rsid w:val="002E6FA1"/>
    <w:rsid w:val="002E7C2E"/>
    <w:rsid w:val="002F10A7"/>
    <w:rsid w:val="002F18FD"/>
    <w:rsid w:val="002F24E0"/>
    <w:rsid w:val="002F377F"/>
    <w:rsid w:val="002F4C61"/>
    <w:rsid w:val="002F5C15"/>
    <w:rsid w:val="002F5EAC"/>
    <w:rsid w:val="002F6213"/>
    <w:rsid w:val="002F6319"/>
    <w:rsid w:val="002F646E"/>
    <w:rsid w:val="002F6635"/>
    <w:rsid w:val="002F6783"/>
    <w:rsid w:val="002F72BE"/>
    <w:rsid w:val="002F7477"/>
    <w:rsid w:val="002F7A26"/>
    <w:rsid w:val="003018BF"/>
    <w:rsid w:val="00301BCF"/>
    <w:rsid w:val="0030278B"/>
    <w:rsid w:val="00302C28"/>
    <w:rsid w:val="00303204"/>
    <w:rsid w:val="0030339D"/>
    <w:rsid w:val="00303F0F"/>
    <w:rsid w:val="0030447A"/>
    <w:rsid w:val="00305268"/>
    <w:rsid w:val="0030559F"/>
    <w:rsid w:val="0030660A"/>
    <w:rsid w:val="00307CE8"/>
    <w:rsid w:val="00311F68"/>
    <w:rsid w:val="00312AFA"/>
    <w:rsid w:val="00313CDE"/>
    <w:rsid w:val="003166CF"/>
    <w:rsid w:val="00316779"/>
    <w:rsid w:val="003175FC"/>
    <w:rsid w:val="0031790D"/>
    <w:rsid w:val="00317E92"/>
    <w:rsid w:val="00320C15"/>
    <w:rsid w:val="00320E97"/>
    <w:rsid w:val="0032147B"/>
    <w:rsid w:val="00322879"/>
    <w:rsid w:val="00322EFD"/>
    <w:rsid w:val="00324CB1"/>
    <w:rsid w:val="00324CFB"/>
    <w:rsid w:val="00326229"/>
    <w:rsid w:val="003263E9"/>
    <w:rsid w:val="0032675E"/>
    <w:rsid w:val="00330181"/>
    <w:rsid w:val="00331A32"/>
    <w:rsid w:val="003323F7"/>
    <w:rsid w:val="00332E51"/>
    <w:rsid w:val="00334FFC"/>
    <w:rsid w:val="00335F66"/>
    <w:rsid w:val="00336077"/>
    <w:rsid w:val="00337A1D"/>
    <w:rsid w:val="00337F89"/>
    <w:rsid w:val="00340240"/>
    <w:rsid w:val="003403AE"/>
    <w:rsid w:val="00341756"/>
    <w:rsid w:val="003422AF"/>
    <w:rsid w:val="0034352E"/>
    <w:rsid w:val="003436E7"/>
    <w:rsid w:val="00343CA5"/>
    <w:rsid w:val="0034621E"/>
    <w:rsid w:val="00346E87"/>
    <w:rsid w:val="003477FB"/>
    <w:rsid w:val="00347C93"/>
    <w:rsid w:val="003509CA"/>
    <w:rsid w:val="0035155F"/>
    <w:rsid w:val="00351964"/>
    <w:rsid w:val="003519C4"/>
    <w:rsid w:val="00353295"/>
    <w:rsid w:val="003548CD"/>
    <w:rsid w:val="00354CB3"/>
    <w:rsid w:val="00355DEA"/>
    <w:rsid w:val="0035705A"/>
    <w:rsid w:val="00357117"/>
    <w:rsid w:val="00357420"/>
    <w:rsid w:val="0036040A"/>
    <w:rsid w:val="003611FC"/>
    <w:rsid w:val="0036120B"/>
    <w:rsid w:val="0036181C"/>
    <w:rsid w:val="00361E5C"/>
    <w:rsid w:val="003626FB"/>
    <w:rsid w:val="003627C7"/>
    <w:rsid w:val="0036305C"/>
    <w:rsid w:val="00363BE5"/>
    <w:rsid w:val="00364D0C"/>
    <w:rsid w:val="003651FD"/>
    <w:rsid w:val="00365A47"/>
    <w:rsid w:val="0036645F"/>
    <w:rsid w:val="00366B62"/>
    <w:rsid w:val="003670A5"/>
    <w:rsid w:val="003670B9"/>
    <w:rsid w:val="00367A8E"/>
    <w:rsid w:val="00367CBA"/>
    <w:rsid w:val="00370362"/>
    <w:rsid w:val="00370574"/>
    <w:rsid w:val="003707A8"/>
    <w:rsid w:val="003709F6"/>
    <w:rsid w:val="00370E7E"/>
    <w:rsid w:val="00371BFF"/>
    <w:rsid w:val="00371C0E"/>
    <w:rsid w:val="00372360"/>
    <w:rsid w:val="00372878"/>
    <w:rsid w:val="00373AAA"/>
    <w:rsid w:val="003742A7"/>
    <w:rsid w:val="003745E6"/>
    <w:rsid w:val="00375A78"/>
    <w:rsid w:val="00376305"/>
    <w:rsid w:val="003776C3"/>
    <w:rsid w:val="003776FC"/>
    <w:rsid w:val="00377A48"/>
    <w:rsid w:val="00383FE9"/>
    <w:rsid w:val="00384783"/>
    <w:rsid w:val="00384CD4"/>
    <w:rsid w:val="00385B59"/>
    <w:rsid w:val="00386441"/>
    <w:rsid w:val="00386737"/>
    <w:rsid w:val="003867C2"/>
    <w:rsid w:val="003869E6"/>
    <w:rsid w:val="00386A3C"/>
    <w:rsid w:val="003903C0"/>
    <w:rsid w:val="00390EC4"/>
    <w:rsid w:val="00391358"/>
    <w:rsid w:val="0039213C"/>
    <w:rsid w:val="003923F6"/>
    <w:rsid w:val="0039267E"/>
    <w:rsid w:val="0039292E"/>
    <w:rsid w:val="00392F46"/>
    <w:rsid w:val="0039344A"/>
    <w:rsid w:val="00393620"/>
    <w:rsid w:val="003942B0"/>
    <w:rsid w:val="00394571"/>
    <w:rsid w:val="00396ADB"/>
    <w:rsid w:val="003A0ED2"/>
    <w:rsid w:val="003A197E"/>
    <w:rsid w:val="003A2167"/>
    <w:rsid w:val="003A29D3"/>
    <w:rsid w:val="003A2BDE"/>
    <w:rsid w:val="003A31CA"/>
    <w:rsid w:val="003A3FC0"/>
    <w:rsid w:val="003A4152"/>
    <w:rsid w:val="003A5F9D"/>
    <w:rsid w:val="003B0C3D"/>
    <w:rsid w:val="003B137D"/>
    <w:rsid w:val="003B4A2C"/>
    <w:rsid w:val="003B5171"/>
    <w:rsid w:val="003B57AD"/>
    <w:rsid w:val="003B59C5"/>
    <w:rsid w:val="003B701E"/>
    <w:rsid w:val="003B7398"/>
    <w:rsid w:val="003C0223"/>
    <w:rsid w:val="003C2779"/>
    <w:rsid w:val="003C29C6"/>
    <w:rsid w:val="003C3EA0"/>
    <w:rsid w:val="003C48FF"/>
    <w:rsid w:val="003C4B23"/>
    <w:rsid w:val="003C539C"/>
    <w:rsid w:val="003C5AE5"/>
    <w:rsid w:val="003C5BC4"/>
    <w:rsid w:val="003C6014"/>
    <w:rsid w:val="003D0380"/>
    <w:rsid w:val="003D0939"/>
    <w:rsid w:val="003D11AB"/>
    <w:rsid w:val="003D270B"/>
    <w:rsid w:val="003D27E7"/>
    <w:rsid w:val="003D2BC8"/>
    <w:rsid w:val="003D2DD0"/>
    <w:rsid w:val="003D34AB"/>
    <w:rsid w:val="003D36FF"/>
    <w:rsid w:val="003D3C07"/>
    <w:rsid w:val="003D3DF3"/>
    <w:rsid w:val="003D410C"/>
    <w:rsid w:val="003D4625"/>
    <w:rsid w:val="003D4BB0"/>
    <w:rsid w:val="003D5AAD"/>
    <w:rsid w:val="003D6677"/>
    <w:rsid w:val="003D6CF7"/>
    <w:rsid w:val="003D7344"/>
    <w:rsid w:val="003D76F4"/>
    <w:rsid w:val="003E0977"/>
    <w:rsid w:val="003E1015"/>
    <w:rsid w:val="003E149D"/>
    <w:rsid w:val="003E465A"/>
    <w:rsid w:val="003E4BA9"/>
    <w:rsid w:val="003E4BEA"/>
    <w:rsid w:val="003E714D"/>
    <w:rsid w:val="003E7A38"/>
    <w:rsid w:val="003F053D"/>
    <w:rsid w:val="003F096D"/>
    <w:rsid w:val="003F0F0A"/>
    <w:rsid w:val="003F1C24"/>
    <w:rsid w:val="003F4B7A"/>
    <w:rsid w:val="003F4E29"/>
    <w:rsid w:val="003F5894"/>
    <w:rsid w:val="003F590E"/>
    <w:rsid w:val="003F5E6C"/>
    <w:rsid w:val="003F620B"/>
    <w:rsid w:val="003F69F7"/>
    <w:rsid w:val="003F7AE9"/>
    <w:rsid w:val="0040297E"/>
    <w:rsid w:val="00402A25"/>
    <w:rsid w:val="00402A82"/>
    <w:rsid w:val="00404882"/>
    <w:rsid w:val="00405866"/>
    <w:rsid w:val="00405F6D"/>
    <w:rsid w:val="0040602C"/>
    <w:rsid w:val="00406DEF"/>
    <w:rsid w:val="00407E60"/>
    <w:rsid w:val="00407FBB"/>
    <w:rsid w:val="00410621"/>
    <w:rsid w:val="00410AC5"/>
    <w:rsid w:val="004110AF"/>
    <w:rsid w:val="0041167F"/>
    <w:rsid w:val="00412BAA"/>
    <w:rsid w:val="00412F85"/>
    <w:rsid w:val="004133FE"/>
    <w:rsid w:val="004135B0"/>
    <w:rsid w:val="00413C07"/>
    <w:rsid w:val="004146B2"/>
    <w:rsid w:val="00414C02"/>
    <w:rsid w:val="00415112"/>
    <w:rsid w:val="00415B07"/>
    <w:rsid w:val="0041680A"/>
    <w:rsid w:val="00416C59"/>
    <w:rsid w:val="00416D7D"/>
    <w:rsid w:val="0041731F"/>
    <w:rsid w:val="00420790"/>
    <w:rsid w:val="00420A8B"/>
    <w:rsid w:val="00421DAE"/>
    <w:rsid w:val="004234F8"/>
    <w:rsid w:val="00423B0A"/>
    <w:rsid w:val="00423D99"/>
    <w:rsid w:val="0042400A"/>
    <w:rsid w:val="0042533F"/>
    <w:rsid w:val="00425451"/>
    <w:rsid w:val="004266F7"/>
    <w:rsid w:val="00426A4B"/>
    <w:rsid w:val="00426AF2"/>
    <w:rsid w:val="0042740D"/>
    <w:rsid w:val="00430866"/>
    <w:rsid w:val="00431006"/>
    <w:rsid w:val="00431456"/>
    <w:rsid w:val="00431B65"/>
    <w:rsid w:val="00432763"/>
    <w:rsid w:val="00432887"/>
    <w:rsid w:val="00432D2A"/>
    <w:rsid w:val="00432E62"/>
    <w:rsid w:val="00433C89"/>
    <w:rsid w:val="00435093"/>
    <w:rsid w:val="004377B3"/>
    <w:rsid w:val="00440D23"/>
    <w:rsid w:val="00441E4F"/>
    <w:rsid w:val="00442317"/>
    <w:rsid w:val="004439AA"/>
    <w:rsid w:val="004439D7"/>
    <w:rsid w:val="0044461D"/>
    <w:rsid w:val="004447F4"/>
    <w:rsid w:val="00444D09"/>
    <w:rsid w:val="00444DD2"/>
    <w:rsid w:val="004468BF"/>
    <w:rsid w:val="00446CD8"/>
    <w:rsid w:val="0045024A"/>
    <w:rsid w:val="00450545"/>
    <w:rsid w:val="00451994"/>
    <w:rsid w:val="00452216"/>
    <w:rsid w:val="004527F8"/>
    <w:rsid w:val="004572C0"/>
    <w:rsid w:val="00457A6C"/>
    <w:rsid w:val="00457B9E"/>
    <w:rsid w:val="00460069"/>
    <w:rsid w:val="0046136A"/>
    <w:rsid w:val="00461474"/>
    <w:rsid w:val="00462782"/>
    <w:rsid w:val="00462DD2"/>
    <w:rsid w:val="00463585"/>
    <w:rsid w:val="00463BA8"/>
    <w:rsid w:val="004661B6"/>
    <w:rsid w:val="00466E68"/>
    <w:rsid w:val="0046760D"/>
    <w:rsid w:val="00467CFE"/>
    <w:rsid w:val="00467F01"/>
    <w:rsid w:val="004709E6"/>
    <w:rsid w:val="00471A66"/>
    <w:rsid w:val="00471C50"/>
    <w:rsid w:val="004720A2"/>
    <w:rsid w:val="0047426A"/>
    <w:rsid w:val="004742A2"/>
    <w:rsid w:val="00474655"/>
    <w:rsid w:val="004754F9"/>
    <w:rsid w:val="0047673A"/>
    <w:rsid w:val="004809B1"/>
    <w:rsid w:val="00480F04"/>
    <w:rsid w:val="004825C4"/>
    <w:rsid w:val="0048278E"/>
    <w:rsid w:val="004828DC"/>
    <w:rsid w:val="00482EA7"/>
    <w:rsid w:val="00484985"/>
    <w:rsid w:val="0048503F"/>
    <w:rsid w:val="00485A0C"/>
    <w:rsid w:val="00485CD0"/>
    <w:rsid w:val="0048639B"/>
    <w:rsid w:val="00487042"/>
    <w:rsid w:val="00490610"/>
    <w:rsid w:val="004906D2"/>
    <w:rsid w:val="00491D72"/>
    <w:rsid w:val="0049283F"/>
    <w:rsid w:val="00493E30"/>
    <w:rsid w:val="00494438"/>
    <w:rsid w:val="0049472C"/>
    <w:rsid w:val="004959FD"/>
    <w:rsid w:val="00495F11"/>
    <w:rsid w:val="00496056"/>
    <w:rsid w:val="0049635D"/>
    <w:rsid w:val="004973F7"/>
    <w:rsid w:val="004A026A"/>
    <w:rsid w:val="004A10F2"/>
    <w:rsid w:val="004A13F5"/>
    <w:rsid w:val="004A1526"/>
    <w:rsid w:val="004A2BE7"/>
    <w:rsid w:val="004A45A7"/>
    <w:rsid w:val="004A4A5D"/>
    <w:rsid w:val="004A59AA"/>
    <w:rsid w:val="004A5EEE"/>
    <w:rsid w:val="004A72AE"/>
    <w:rsid w:val="004B0441"/>
    <w:rsid w:val="004B072D"/>
    <w:rsid w:val="004B1580"/>
    <w:rsid w:val="004B265C"/>
    <w:rsid w:val="004B2682"/>
    <w:rsid w:val="004B2FE0"/>
    <w:rsid w:val="004B3367"/>
    <w:rsid w:val="004B3689"/>
    <w:rsid w:val="004B36D5"/>
    <w:rsid w:val="004B3FD0"/>
    <w:rsid w:val="004B477A"/>
    <w:rsid w:val="004B546D"/>
    <w:rsid w:val="004B56D0"/>
    <w:rsid w:val="004C17C7"/>
    <w:rsid w:val="004C3CD4"/>
    <w:rsid w:val="004C4FBE"/>
    <w:rsid w:val="004C6713"/>
    <w:rsid w:val="004C67AF"/>
    <w:rsid w:val="004C683F"/>
    <w:rsid w:val="004C7FF2"/>
    <w:rsid w:val="004D11E1"/>
    <w:rsid w:val="004D2DE1"/>
    <w:rsid w:val="004D315E"/>
    <w:rsid w:val="004D760F"/>
    <w:rsid w:val="004D7A53"/>
    <w:rsid w:val="004E01EA"/>
    <w:rsid w:val="004E105A"/>
    <w:rsid w:val="004E27B0"/>
    <w:rsid w:val="004E2E89"/>
    <w:rsid w:val="004E385A"/>
    <w:rsid w:val="004E41E4"/>
    <w:rsid w:val="004E53F1"/>
    <w:rsid w:val="004E6BF4"/>
    <w:rsid w:val="004E7A70"/>
    <w:rsid w:val="004F007A"/>
    <w:rsid w:val="004F02E8"/>
    <w:rsid w:val="004F21CB"/>
    <w:rsid w:val="004F257F"/>
    <w:rsid w:val="004F26E6"/>
    <w:rsid w:val="004F2DD5"/>
    <w:rsid w:val="004F2E96"/>
    <w:rsid w:val="004F6549"/>
    <w:rsid w:val="004F78E1"/>
    <w:rsid w:val="0050103D"/>
    <w:rsid w:val="00502A30"/>
    <w:rsid w:val="00502BD4"/>
    <w:rsid w:val="00504762"/>
    <w:rsid w:val="00504EA5"/>
    <w:rsid w:val="005060BA"/>
    <w:rsid w:val="00510212"/>
    <w:rsid w:val="005136BE"/>
    <w:rsid w:val="00513C09"/>
    <w:rsid w:val="00514527"/>
    <w:rsid w:val="00514D78"/>
    <w:rsid w:val="00515689"/>
    <w:rsid w:val="0051682B"/>
    <w:rsid w:val="00516C52"/>
    <w:rsid w:val="00520592"/>
    <w:rsid w:val="005210A7"/>
    <w:rsid w:val="005216EA"/>
    <w:rsid w:val="005221D3"/>
    <w:rsid w:val="005231EA"/>
    <w:rsid w:val="00524B42"/>
    <w:rsid w:val="00525117"/>
    <w:rsid w:val="00525F54"/>
    <w:rsid w:val="00526EF7"/>
    <w:rsid w:val="00527910"/>
    <w:rsid w:val="00527F2A"/>
    <w:rsid w:val="00531A9D"/>
    <w:rsid w:val="005321BE"/>
    <w:rsid w:val="00532B02"/>
    <w:rsid w:val="005338D9"/>
    <w:rsid w:val="005350A5"/>
    <w:rsid w:val="005351FA"/>
    <w:rsid w:val="00536108"/>
    <w:rsid w:val="00536283"/>
    <w:rsid w:val="005363FC"/>
    <w:rsid w:val="0053666E"/>
    <w:rsid w:val="00536959"/>
    <w:rsid w:val="005369B2"/>
    <w:rsid w:val="00536BE2"/>
    <w:rsid w:val="005374DA"/>
    <w:rsid w:val="005379D6"/>
    <w:rsid w:val="00540882"/>
    <w:rsid w:val="00542F20"/>
    <w:rsid w:val="00543DB9"/>
    <w:rsid w:val="005440DF"/>
    <w:rsid w:val="00546148"/>
    <w:rsid w:val="005500C4"/>
    <w:rsid w:val="005504B1"/>
    <w:rsid w:val="0055261C"/>
    <w:rsid w:val="005526FD"/>
    <w:rsid w:val="005527F0"/>
    <w:rsid w:val="005528BD"/>
    <w:rsid w:val="00553766"/>
    <w:rsid w:val="0055450A"/>
    <w:rsid w:val="005554A4"/>
    <w:rsid w:val="005562B4"/>
    <w:rsid w:val="005563A9"/>
    <w:rsid w:val="005573C5"/>
    <w:rsid w:val="00560811"/>
    <w:rsid w:val="00560F1F"/>
    <w:rsid w:val="0056139C"/>
    <w:rsid w:val="00561AAA"/>
    <w:rsid w:val="00561D80"/>
    <w:rsid w:val="0056411D"/>
    <w:rsid w:val="00566928"/>
    <w:rsid w:val="00566FB9"/>
    <w:rsid w:val="00567012"/>
    <w:rsid w:val="00567125"/>
    <w:rsid w:val="00567EFD"/>
    <w:rsid w:val="005706A0"/>
    <w:rsid w:val="005708F8"/>
    <w:rsid w:val="00570C95"/>
    <w:rsid w:val="00570FA7"/>
    <w:rsid w:val="0057225C"/>
    <w:rsid w:val="00573ABE"/>
    <w:rsid w:val="00573E10"/>
    <w:rsid w:val="00573E4B"/>
    <w:rsid w:val="00574EED"/>
    <w:rsid w:val="00574F38"/>
    <w:rsid w:val="00576F60"/>
    <w:rsid w:val="005808B4"/>
    <w:rsid w:val="00580DAE"/>
    <w:rsid w:val="00581F91"/>
    <w:rsid w:val="0058213A"/>
    <w:rsid w:val="005825A1"/>
    <w:rsid w:val="005828B9"/>
    <w:rsid w:val="00583AF1"/>
    <w:rsid w:val="00583DEF"/>
    <w:rsid w:val="00584CAF"/>
    <w:rsid w:val="0058524C"/>
    <w:rsid w:val="005869B7"/>
    <w:rsid w:val="0058791E"/>
    <w:rsid w:val="0058793F"/>
    <w:rsid w:val="00590517"/>
    <w:rsid w:val="00590C0F"/>
    <w:rsid w:val="00590CEC"/>
    <w:rsid w:val="005930BF"/>
    <w:rsid w:val="005935EE"/>
    <w:rsid w:val="00594D7A"/>
    <w:rsid w:val="0059560E"/>
    <w:rsid w:val="005957F6"/>
    <w:rsid w:val="005958C9"/>
    <w:rsid w:val="005972C3"/>
    <w:rsid w:val="00597BC5"/>
    <w:rsid w:val="005A152A"/>
    <w:rsid w:val="005A3E31"/>
    <w:rsid w:val="005A4C85"/>
    <w:rsid w:val="005A522E"/>
    <w:rsid w:val="005A5D32"/>
    <w:rsid w:val="005A61BD"/>
    <w:rsid w:val="005A66C9"/>
    <w:rsid w:val="005A68E6"/>
    <w:rsid w:val="005B0ADD"/>
    <w:rsid w:val="005B0B2A"/>
    <w:rsid w:val="005B0EB8"/>
    <w:rsid w:val="005B2222"/>
    <w:rsid w:val="005B2984"/>
    <w:rsid w:val="005B29A0"/>
    <w:rsid w:val="005B6B06"/>
    <w:rsid w:val="005B79AB"/>
    <w:rsid w:val="005C012B"/>
    <w:rsid w:val="005C16A2"/>
    <w:rsid w:val="005C4800"/>
    <w:rsid w:val="005C5A92"/>
    <w:rsid w:val="005C5D06"/>
    <w:rsid w:val="005C75A2"/>
    <w:rsid w:val="005C7A2F"/>
    <w:rsid w:val="005C7B5C"/>
    <w:rsid w:val="005C7C94"/>
    <w:rsid w:val="005C7D80"/>
    <w:rsid w:val="005D053F"/>
    <w:rsid w:val="005D090C"/>
    <w:rsid w:val="005D108F"/>
    <w:rsid w:val="005D182E"/>
    <w:rsid w:val="005D23FA"/>
    <w:rsid w:val="005D25D5"/>
    <w:rsid w:val="005D28E9"/>
    <w:rsid w:val="005D2F39"/>
    <w:rsid w:val="005D321C"/>
    <w:rsid w:val="005D4818"/>
    <w:rsid w:val="005D4FAE"/>
    <w:rsid w:val="005D5E9A"/>
    <w:rsid w:val="005D724F"/>
    <w:rsid w:val="005D7ACA"/>
    <w:rsid w:val="005D7CD2"/>
    <w:rsid w:val="005E067E"/>
    <w:rsid w:val="005E0EFE"/>
    <w:rsid w:val="005E2419"/>
    <w:rsid w:val="005E254B"/>
    <w:rsid w:val="005E337E"/>
    <w:rsid w:val="005E34F8"/>
    <w:rsid w:val="005E36AD"/>
    <w:rsid w:val="005E3F8C"/>
    <w:rsid w:val="005E543C"/>
    <w:rsid w:val="005E5580"/>
    <w:rsid w:val="005E5EE5"/>
    <w:rsid w:val="005E670C"/>
    <w:rsid w:val="005E69BB"/>
    <w:rsid w:val="005E7009"/>
    <w:rsid w:val="005F0446"/>
    <w:rsid w:val="005F081E"/>
    <w:rsid w:val="005F0AB2"/>
    <w:rsid w:val="005F14B2"/>
    <w:rsid w:val="005F17E5"/>
    <w:rsid w:val="005F1FE7"/>
    <w:rsid w:val="005F1FF7"/>
    <w:rsid w:val="005F21EB"/>
    <w:rsid w:val="005F26DC"/>
    <w:rsid w:val="005F38C5"/>
    <w:rsid w:val="005F4525"/>
    <w:rsid w:val="005F4F33"/>
    <w:rsid w:val="005F6B6B"/>
    <w:rsid w:val="005F6E42"/>
    <w:rsid w:val="005F777F"/>
    <w:rsid w:val="005F7BF9"/>
    <w:rsid w:val="00600B87"/>
    <w:rsid w:val="00601041"/>
    <w:rsid w:val="006010F7"/>
    <w:rsid w:val="006025C6"/>
    <w:rsid w:val="00602B22"/>
    <w:rsid w:val="006062FD"/>
    <w:rsid w:val="00606B9D"/>
    <w:rsid w:val="00607A4B"/>
    <w:rsid w:val="00611D26"/>
    <w:rsid w:val="00611E84"/>
    <w:rsid w:val="00611FA6"/>
    <w:rsid w:val="00612B58"/>
    <w:rsid w:val="00612E96"/>
    <w:rsid w:val="00613CC3"/>
    <w:rsid w:val="0061424E"/>
    <w:rsid w:val="0061474D"/>
    <w:rsid w:val="00614CE7"/>
    <w:rsid w:val="0061574C"/>
    <w:rsid w:val="00615A09"/>
    <w:rsid w:val="00615E74"/>
    <w:rsid w:val="006164F4"/>
    <w:rsid w:val="00616923"/>
    <w:rsid w:val="00617B74"/>
    <w:rsid w:val="00620462"/>
    <w:rsid w:val="00620516"/>
    <w:rsid w:val="006212CD"/>
    <w:rsid w:val="00622D52"/>
    <w:rsid w:val="0062358A"/>
    <w:rsid w:val="00623788"/>
    <w:rsid w:val="00625957"/>
    <w:rsid w:val="00625A32"/>
    <w:rsid w:val="00625D76"/>
    <w:rsid w:val="0062651A"/>
    <w:rsid w:val="0062717F"/>
    <w:rsid w:val="006279AD"/>
    <w:rsid w:val="00627D79"/>
    <w:rsid w:val="00627ED6"/>
    <w:rsid w:val="0063027E"/>
    <w:rsid w:val="00630AAE"/>
    <w:rsid w:val="006316D2"/>
    <w:rsid w:val="00632D80"/>
    <w:rsid w:val="00633579"/>
    <w:rsid w:val="0063510C"/>
    <w:rsid w:val="006352B4"/>
    <w:rsid w:val="006354F1"/>
    <w:rsid w:val="00635500"/>
    <w:rsid w:val="00635E1D"/>
    <w:rsid w:val="006402F0"/>
    <w:rsid w:val="00640EF7"/>
    <w:rsid w:val="00641BAE"/>
    <w:rsid w:val="00641C6A"/>
    <w:rsid w:val="0064208A"/>
    <w:rsid w:val="00643A26"/>
    <w:rsid w:val="00643B70"/>
    <w:rsid w:val="00644404"/>
    <w:rsid w:val="006465A9"/>
    <w:rsid w:val="00646B93"/>
    <w:rsid w:val="00646F5A"/>
    <w:rsid w:val="006470CA"/>
    <w:rsid w:val="006501B7"/>
    <w:rsid w:val="006512C1"/>
    <w:rsid w:val="006518FE"/>
    <w:rsid w:val="00651D22"/>
    <w:rsid w:val="00652E0E"/>
    <w:rsid w:val="006533AB"/>
    <w:rsid w:val="006534E7"/>
    <w:rsid w:val="00654BFB"/>
    <w:rsid w:val="00656B87"/>
    <w:rsid w:val="00657AFE"/>
    <w:rsid w:val="00657B16"/>
    <w:rsid w:val="00660CE8"/>
    <w:rsid w:val="00660DAF"/>
    <w:rsid w:val="006624ED"/>
    <w:rsid w:val="00662525"/>
    <w:rsid w:val="00662835"/>
    <w:rsid w:val="006634EA"/>
    <w:rsid w:val="006666C0"/>
    <w:rsid w:val="00666B1B"/>
    <w:rsid w:val="006709D4"/>
    <w:rsid w:val="00670B40"/>
    <w:rsid w:val="0067274A"/>
    <w:rsid w:val="00673579"/>
    <w:rsid w:val="006739F4"/>
    <w:rsid w:val="006754C5"/>
    <w:rsid w:val="0067564B"/>
    <w:rsid w:val="00675B28"/>
    <w:rsid w:val="006769D7"/>
    <w:rsid w:val="00676C90"/>
    <w:rsid w:val="00677340"/>
    <w:rsid w:val="00680963"/>
    <w:rsid w:val="00680DBF"/>
    <w:rsid w:val="0068263F"/>
    <w:rsid w:val="00682761"/>
    <w:rsid w:val="00683E15"/>
    <w:rsid w:val="00684ADC"/>
    <w:rsid w:val="00684DF8"/>
    <w:rsid w:val="0068589F"/>
    <w:rsid w:val="00690A43"/>
    <w:rsid w:val="006919FF"/>
    <w:rsid w:val="00691A24"/>
    <w:rsid w:val="0069226C"/>
    <w:rsid w:val="00692CAE"/>
    <w:rsid w:val="00693336"/>
    <w:rsid w:val="006949D7"/>
    <w:rsid w:val="00694B59"/>
    <w:rsid w:val="0069549F"/>
    <w:rsid w:val="00695AE6"/>
    <w:rsid w:val="00696C82"/>
    <w:rsid w:val="006977A7"/>
    <w:rsid w:val="006A28AA"/>
    <w:rsid w:val="006A2E06"/>
    <w:rsid w:val="006A3808"/>
    <w:rsid w:val="006A4471"/>
    <w:rsid w:val="006A5B6B"/>
    <w:rsid w:val="006A6DD8"/>
    <w:rsid w:val="006A70D3"/>
    <w:rsid w:val="006A741F"/>
    <w:rsid w:val="006A7532"/>
    <w:rsid w:val="006A7DC0"/>
    <w:rsid w:val="006B0C38"/>
    <w:rsid w:val="006B11AD"/>
    <w:rsid w:val="006B11DB"/>
    <w:rsid w:val="006B3394"/>
    <w:rsid w:val="006B3AFA"/>
    <w:rsid w:val="006B4503"/>
    <w:rsid w:val="006B4EB0"/>
    <w:rsid w:val="006B5F85"/>
    <w:rsid w:val="006B6C34"/>
    <w:rsid w:val="006B6F83"/>
    <w:rsid w:val="006C011A"/>
    <w:rsid w:val="006C0288"/>
    <w:rsid w:val="006C051A"/>
    <w:rsid w:val="006C1EC2"/>
    <w:rsid w:val="006C1F1E"/>
    <w:rsid w:val="006C293A"/>
    <w:rsid w:val="006C299F"/>
    <w:rsid w:val="006C4C46"/>
    <w:rsid w:val="006C5D23"/>
    <w:rsid w:val="006C5D9B"/>
    <w:rsid w:val="006D0BBC"/>
    <w:rsid w:val="006D1079"/>
    <w:rsid w:val="006D1834"/>
    <w:rsid w:val="006D2487"/>
    <w:rsid w:val="006D2DE2"/>
    <w:rsid w:val="006D2E17"/>
    <w:rsid w:val="006D2FE9"/>
    <w:rsid w:val="006D307E"/>
    <w:rsid w:val="006D39B9"/>
    <w:rsid w:val="006D653B"/>
    <w:rsid w:val="006D664E"/>
    <w:rsid w:val="006D6A6B"/>
    <w:rsid w:val="006D6EB7"/>
    <w:rsid w:val="006D706C"/>
    <w:rsid w:val="006E0070"/>
    <w:rsid w:val="006E1766"/>
    <w:rsid w:val="006E2B30"/>
    <w:rsid w:val="006E3861"/>
    <w:rsid w:val="006E3C6D"/>
    <w:rsid w:val="006E57D2"/>
    <w:rsid w:val="006E5A47"/>
    <w:rsid w:val="006E5FB5"/>
    <w:rsid w:val="006E61DC"/>
    <w:rsid w:val="006E7EBA"/>
    <w:rsid w:val="006F08E4"/>
    <w:rsid w:val="006F17A5"/>
    <w:rsid w:val="006F43AB"/>
    <w:rsid w:val="006F4DE6"/>
    <w:rsid w:val="006F5940"/>
    <w:rsid w:val="007000A8"/>
    <w:rsid w:val="00701383"/>
    <w:rsid w:val="007025A2"/>
    <w:rsid w:val="007032FD"/>
    <w:rsid w:val="0070357B"/>
    <w:rsid w:val="0070502C"/>
    <w:rsid w:val="007057E4"/>
    <w:rsid w:val="0070704D"/>
    <w:rsid w:val="00707A8D"/>
    <w:rsid w:val="00712CF5"/>
    <w:rsid w:val="007137A0"/>
    <w:rsid w:val="00714B99"/>
    <w:rsid w:val="00716078"/>
    <w:rsid w:val="007178BC"/>
    <w:rsid w:val="00717D70"/>
    <w:rsid w:val="00721574"/>
    <w:rsid w:val="00721AF2"/>
    <w:rsid w:val="007224CD"/>
    <w:rsid w:val="007231B9"/>
    <w:rsid w:val="0072326A"/>
    <w:rsid w:val="00723A17"/>
    <w:rsid w:val="00723D21"/>
    <w:rsid w:val="007247A0"/>
    <w:rsid w:val="00724D0F"/>
    <w:rsid w:val="00726834"/>
    <w:rsid w:val="00730058"/>
    <w:rsid w:val="00730601"/>
    <w:rsid w:val="007306A2"/>
    <w:rsid w:val="00730AF9"/>
    <w:rsid w:val="00731284"/>
    <w:rsid w:val="00734512"/>
    <w:rsid w:val="00734FD0"/>
    <w:rsid w:val="00735CA0"/>
    <w:rsid w:val="00737D92"/>
    <w:rsid w:val="007402B8"/>
    <w:rsid w:val="00741CFC"/>
    <w:rsid w:val="00742D93"/>
    <w:rsid w:val="007432E9"/>
    <w:rsid w:val="00743C56"/>
    <w:rsid w:val="00743C68"/>
    <w:rsid w:val="00744CD9"/>
    <w:rsid w:val="00746CA5"/>
    <w:rsid w:val="007471DC"/>
    <w:rsid w:val="00747915"/>
    <w:rsid w:val="00750973"/>
    <w:rsid w:val="00750A24"/>
    <w:rsid w:val="00751974"/>
    <w:rsid w:val="00752827"/>
    <w:rsid w:val="00752F01"/>
    <w:rsid w:val="00752F46"/>
    <w:rsid w:val="00756634"/>
    <w:rsid w:val="00757098"/>
    <w:rsid w:val="00757B18"/>
    <w:rsid w:val="007604BF"/>
    <w:rsid w:val="0076053F"/>
    <w:rsid w:val="00760E19"/>
    <w:rsid w:val="00760E56"/>
    <w:rsid w:val="00761F10"/>
    <w:rsid w:val="00762D2E"/>
    <w:rsid w:val="00762E8C"/>
    <w:rsid w:val="00763084"/>
    <w:rsid w:val="00763110"/>
    <w:rsid w:val="00763484"/>
    <w:rsid w:val="007637D3"/>
    <w:rsid w:val="00764292"/>
    <w:rsid w:val="00764540"/>
    <w:rsid w:val="007655FE"/>
    <w:rsid w:val="00766980"/>
    <w:rsid w:val="00766AA2"/>
    <w:rsid w:val="00771374"/>
    <w:rsid w:val="00772CC7"/>
    <w:rsid w:val="00773BCD"/>
    <w:rsid w:val="00775241"/>
    <w:rsid w:val="007756BA"/>
    <w:rsid w:val="00775D73"/>
    <w:rsid w:val="00775FB8"/>
    <w:rsid w:val="00777FF1"/>
    <w:rsid w:val="00781FB8"/>
    <w:rsid w:val="00783706"/>
    <w:rsid w:val="00783788"/>
    <w:rsid w:val="007842F1"/>
    <w:rsid w:val="0078442A"/>
    <w:rsid w:val="00785881"/>
    <w:rsid w:val="00787C14"/>
    <w:rsid w:val="00787E27"/>
    <w:rsid w:val="0079109F"/>
    <w:rsid w:val="0079113E"/>
    <w:rsid w:val="00792E52"/>
    <w:rsid w:val="00794CC9"/>
    <w:rsid w:val="00795545"/>
    <w:rsid w:val="00795567"/>
    <w:rsid w:val="00795AA6"/>
    <w:rsid w:val="007970A1"/>
    <w:rsid w:val="007A0623"/>
    <w:rsid w:val="007A3D14"/>
    <w:rsid w:val="007A449B"/>
    <w:rsid w:val="007A542A"/>
    <w:rsid w:val="007A5B5F"/>
    <w:rsid w:val="007A631B"/>
    <w:rsid w:val="007A6C0A"/>
    <w:rsid w:val="007A7CF7"/>
    <w:rsid w:val="007B0FA9"/>
    <w:rsid w:val="007B2EA3"/>
    <w:rsid w:val="007B57DC"/>
    <w:rsid w:val="007B5D56"/>
    <w:rsid w:val="007B61F6"/>
    <w:rsid w:val="007B70CE"/>
    <w:rsid w:val="007B739C"/>
    <w:rsid w:val="007B7B00"/>
    <w:rsid w:val="007B7C22"/>
    <w:rsid w:val="007B7DF8"/>
    <w:rsid w:val="007C032D"/>
    <w:rsid w:val="007C140A"/>
    <w:rsid w:val="007C44E2"/>
    <w:rsid w:val="007C45AA"/>
    <w:rsid w:val="007C47A7"/>
    <w:rsid w:val="007C4BE5"/>
    <w:rsid w:val="007C5416"/>
    <w:rsid w:val="007C5722"/>
    <w:rsid w:val="007C5CE0"/>
    <w:rsid w:val="007C7747"/>
    <w:rsid w:val="007C78F1"/>
    <w:rsid w:val="007C7C08"/>
    <w:rsid w:val="007C7C25"/>
    <w:rsid w:val="007D2A0E"/>
    <w:rsid w:val="007D2AB6"/>
    <w:rsid w:val="007D31F4"/>
    <w:rsid w:val="007D333F"/>
    <w:rsid w:val="007D3382"/>
    <w:rsid w:val="007D413D"/>
    <w:rsid w:val="007D603C"/>
    <w:rsid w:val="007D613D"/>
    <w:rsid w:val="007D630A"/>
    <w:rsid w:val="007D705E"/>
    <w:rsid w:val="007D775F"/>
    <w:rsid w:val="007D7972"/>
    <w:rsid w:val="007E2615"/>
    <w:rsid w:val="007E46FE"/>
    <w:rsid w:val="007E58E6"/>
    <w:rsid w:val="007E6176"/>
    <w:rsid w:val="007E7F08"/>
    <w:rsid w:val="007F0033"/>
    <w:rsid w:val="007F0EAC"/>
    <w:rsid w:val="007F0ECA"/>
    <w:rsid w:val="007F1AFD"/>
    <w:rsid w:val="007F2398"/>
    <w:rsid w:val="007F2B97"/>
    <w:rsid w:val="007F2ED2"/>
    <w:rsid w:val="007F31CC"/>
    <w:rsid w:val="007F3567"/>
    <w:rsid w:val="007F541F"/>
    <w:rsid w:val="007F691F"/>
    <w:rsid w:val="007F7FF4"/>
    <w:rsid w:val="00800B77"/>
    <w:rsid w:val="0080224C"/>
    <w:rsid w:val="00802EEC"/>
    <w:rsid w:val="00803212"/>
    <w:rsid w:val="008046E1"/>
    <w:rsid w:val="00804B31"/>
    <w:rsid w:val="00805639"/>
    <w:rsid w:val="0080778D"/>
    <w:rsid w:val="008078E1"/>
    <w:rsid w:val="00807975"/>
    <w:rsid w:val="00811F56"/>
    <w:rsid w:val="008133D1"/>
    <w:rsid w:val="00814127"/>
    <w:rsid w:val="0081414F"/>
    <w:rsid w:val="00814B7A"/>
    <w:rsid w:val="00814CDD"/>
    <w:rsid w:val="0081527F"/>
    <w:rsid w:val="0081708A"/>
    <w:rsid w:val="00817602"/>
    <w:rsid w:val="00817982"/>
    <w:rsid w:val="008203F8"/>
    <w:rsid w:val="0082057E"/>
    <w:rsid w:val="00820A09"/>
    <w:rsid w:val="00820CCD"/>
    <w:rsid w:val="0082226E"/>
    <w:rsid w:val="00822698"/>
    <w:rsid w:val="00822C9D"/>
    <w:rsid w:val="00822FB0"/>
    <w:rsid w:val="008230A7"/>
    <w:rsid w:val="00823A1E"/>
    <w:rsid w:val="0082544D"/>
    <w:rsid w:val="008268EB"/>
    <w:rsid w:val="008278EA"/>
    <w:rsid w:val="008300B8"/>
    <w:rsid w:val="00830160"/>
    <w:rsid w:val="00831090"/>
    <w:rsid w:val="00831D45"/>
    <w:rsid w:val="00831FA1"/>
    <w:rsid w:val="0083519D"/>
    <w:rsid w:val="00835CF6"/>
    <w:rsid w:val="008365BF"/>
    <w:rsid w:val="00840107"/>
    <w:rsid w:val="00840821"/>
    <w:rsid w:val="008420B9"/>
    <w:rsid w:val="00842BE4"/>
    <w:rsid w:val="00842C97"/>
    <w:rsid w:val="00842D64"/>
    <w:rsid w:val="00846255"/>
    <w:rsid w:val="00846486"/>
    <w:rsid w:val="008473F6"/>
    <w:rsid w:val="00847448"/>
    <w:rsid w:val="008476A9"/>
    <w:rsid w:val="00850943"/>
    <w:rsid w:val="00851BAB"/>
    <w:rsid w:val="00852DF3"/>
    <w:rsid w:val="008532DB"/>
    <w:rsid w:val="00853D66"/>
    <w:rsid w:val="0085419D"/>
    <w:rsid w:val="008541BD"/>
    <w:rsid w:val="008546D2"/>
    <w:rsid w:val="00854F89"/>
    <w:rsid w:val="008551B4"/>
    <w:rsid w:val="0085522C"/>
    <w:rsid w:val="00856B2A"/>
    <w:rsid w:val="008570AB"/>
    <w:rsid w:val="0085753F"/>
    <w:rsid w:val="00860783"/>
    <w:rsid w:val="0086098A"/>
    <w:rsid w:val="0086116B"/>
    <w:rsid w:val="00861175"/>
    <w:rsid w:val="00861C1E"/>
    <w:rsid w:val="00861F8D"/>
    <w:rsid w:val="008620EB"/>
    <w:rsid w:val="00862FD3"/>
    <w:rsid w:val="0086486C"/>
    <w:rsid w:val="008655D0"/>
    <w:rsid w:val="00865E44"/>
    <w:rsid w:val="00865FA3"/>
    <w:rsid w:val="00865FF2"/>
    <w:rsid w:val="0086644D"/>
    <w:rsid w:val="008667C8"/>
    <w:rsid w:val="0086763A"/>
    <w:rsid w:val="008679A6"/>
    <w:rsid w:val="00867D90"/>
    <w:rsid w:val="00872138"/>
    <w:rsid w:val="008728C5"/>
    <w:rsid w:val="00872C4B"/>
    <w:rsid w:val="00872E40"/>
    <w:rsid w:val="00873846"/>
    <w:rsid w:val="00873F22"/>
    <w:rsid w:val="00877A92"/>
    <w:rsid w:val="00877F5D"/>
    <w:rsid w:val="008817FE"/>
    <w:rsid w:val="00883A75"/>
    <w:rsid w:val="0088436A"/>
    <w:rsid w:val="008850CF"/>
    <w:rsid w:val="008854DC"/>
    <w:rsid w:val="008855C4"/>
    <w:rsid w:val="00885A8D"/>
    <w:rsid w:val="00887B16"/>
    <w:rsid w:val="008923C1"/>
    <w:rsid w:val="00892414"/>
    <w:rsid w:val="00893320"/>
    <w:rsid w:val="00894343"/>
    <w:rsid w:val="008947F3"/>
    <w:rsid w:val="00894CDE"/>
    <w:rsid w:val="00894E6F"/>
    <w:rsid w:val="00894EBE"/>
    <w:rsid w:val="008A0AA8"/>
    <w:rsid w:val="008A0E4D"/>
    <w:rsid w:val="008A0EF9"/>
    <w:rsid w:val="008A130B"/>
    <w:rsid w:val="008A217B"/>
    <w:rsid w:val="008A2C9E"/>
    <w:rsid w:val="008A37A7"/>
    <w:rsid w:val="008A398F"/>
    <w:rsid w:val="008A4E34"/>
    <w:rsid w:val="008A7AB3"/>
    <w:rsid w:val="008B02E9"/>
    <w:rsid w:val="008B0C23"/>
    <w:rsid w:val="008B0F88"/>
    <w:rsid w:val="008B1F27"/>
    <w:rsid w:val="008B218D"/>
    <w:rsid w:val="008B35D7"/>
    <w:rsid w:val="008B4C34"/>
    <w:rsid w:val="008B54E0"/>
    <w:rsid w:val="008B6938"/>
    <w:rsid w:val="008B6C71"/>
    <w:rsid w:val="008B6FC0"/>
    <w:rsid w:val="008B747A"/>
    <w:rsid w:val="008C0351"/>
    <w:rsid w:val="008C0928"/>
    <w:rsid w:val="008C0BAD"/>
    <w:rsid w:val="008C0C09"/>
    <w:rsid w:val="008C190D"/>
    <w:rsid w:val="008C1960"/>
    <w:rsid w:val="008C4974"/>
    <w:rsid w:val="008C4A8C"/>
    <w:rsid w:val="008C554B"/>
    <w:rsid w:val="008C6EF3"/>
    <w:rsid w:val="008D034A"/>
    <w:rsid w:val="008D1087"/>
    <w:rsid w:val="008D1843"/>
    <w:rsid w:val="008D1E93"/>
    <w:rsid w:val="008D5FB1"/>
    <w:rsid w:val="008D6B8A"/>
    <w:rsid w:val="008D7DB5"/>
    <w:rsid w:val="008D7E21"/>
    <w:rsid w:val="008E07F5"/>
    <w:rsid w:val="008E1224"/>
    <w:rsid w:val="008E3718"/>
    <w:rsid w:val="008E3DC2"/>
    <w:rsid w:val="008E405A"/>
    <w:rsid w:val="008E44C7"/>
    <w:rsid w:val="008E4923"/>
    <w:rsid w:val="008E5D2E"/>
    <w:rsid w:val="008E6B25"/>
    <w:rsid w:val="008F0315"/>
    <w:rsid w:val="008F1085"/>
    <w:rsid w:val="008F1724"/>
    <w:rsid w:val="008F5F7F"/>
    <w:rsid w:val="008F6458"/>
    <w:rsid w:val="008F66F7"/>
    <w:rsid w:val="008F7FB6"/>
    <w:rsid w:val="00901779"/>
    <w:rsid w:val="00902280"/>
    <w:rsid w:val="00902502"/>
    <w:rsid w:val="00902AF8"/>
    <w:rsid w:val="00902D26"/>
    <w:rsid w:val="00903248"/>
    <w:rsid w:val="009049D0"/>
    <w:rsid w:val="00905041"/>
    <w:rsid w:val="00905544"/>
    <w:rsid w:val="009058C7"/>
    <w:rsid w:val="00906A84"/>
    <w:rsid w:val="0090737A"/>
    <w:rsid w:val="00912363"/>
    <w:rsid w:val="009126DF"/>
    <w:rsid w:val="00914053"/>
    <w:rsid w:val="00915191"/>
    <w:rsid w:val="0091543D"/>
    <w:rsid w:val="00915D29"/>
    <w:rsid w:val="00915EDE"/>
    <w:rsid w:val="00916682"/>
    <w:rsid w:val="00917197"/>
    <w:rsid w:val="00920FB5"/>
    <w:rsid w:val="009214E3"/>
    <w:rsid w:val="009222C1"/>
    <w:rsid w:val="00922932"/>
    <w:rsid w:val="00922A79"/>
    <w:rsid w:val="00923BD0"/>
    <w:rsid w:val="0092464B"/>
    <w:rsid w:val="009248B4"/>
    <w:rsid w:val="0092587B"/>
    <w:rsid w:val="009262D4"/>
    <w:rsid w:val="00926574"/>
    <w:rsid w:val="0092770A"/>
    <w:rsid w:val="0092782F"/>
    <w:rsid w:val="00931524"/>
    <w:rsid w:val="00933169"/>
    <w:rsid w:val="009339B0"/>
    <w:rsid w:val="00935AAF"/>
    <w:rsid w:val="00935BF0"/>
    <w:rsid w:val="00937377"/>
    <w:rsid w:val="009374F6"/>
    <w:rsid w:val="00937883"/>
    <w:rsid w:val="00940069"/>
    <w:rsid w:val="009404C6"/>
    <w:rsid w:val="00941CA4"/>
    <w:rsid w:val="00943844"/>
    <w:rsid w:val="00944265"/>
    <w:rsid w:val="0094450B"/>
    <w:rsid w:val="00944D70"/>
    <w:rsid w:val="009455C8"/>
    <w:rsid w:val="00945FCD"/>
    <w:rsid w:val="009463D9"/>
    <w:rsid w:val="00947459"/>
    <w:rsid w:val="00947E7B"/>
    <w:rsid w:val="00950587"/>
    <w:rsid w:val="00950BE5"/>
    <w:rsid w:val="00951C1B"/>
    <w:rsid w:val="009521CC"/>
    <w:rsid w:val="00952CC6"/>
    <w:rsid w:val="00953A76"/>
    <w:rsid w:val="00956A0B"/>
    <w:rsid w:val="00956AE2"/>
    <w:rsid w:val="00957425"/>
    <w:rsid w:val="009634C2"/>
    <w:rsid w:val="0096388D"/>
    <w:rsid w:val="00963B2F"/>
    <w:rsid w:val="009641FF"/>
    <w:rsid w:val="0096520B"/>
    <w:rsid w:val="00965264"/>
    <w:rsid w:val="00965448"/>
    <w:rsid w:val="00966A93"/>
    <w:rsid w:val="0096705D"/>
    <w:rsid w:val="0096732A"/>
    <w:rsid w:val="009705EE"/>
    <w:rsid w:val="00970E9E"/>
    <w:rsid w:val="0097245F"/>
    <w:rsid w:val="00972793"/>
    <w:rsid w:val="0097290D"/>
    <w:rsid w:val="009732BD"/>
    <w:rsid w:val="00974233"/>
    <w:rsid w:val="00975A1F"/>
    <w:rsid w:val="009770A1"/>
    <w:rsid w:val="009777E5"/>
    <w:rsid w:val="00980C55"/>
    <w:rsid w:val="00980D2B"/>
    <w:rsid w:val="0098122A"/>
    <w:rsid w:val="009815D2"/>
    <w:rsid w:val="00981EA1"/>
    <w:rsid w:val="00981F65"/>
    <w:rsid w:val="00981F67"/>
    <w:rsid w:val="00982B16"/>
    <w:rsid w:val="009839A7"/>
    <w:rsid w:val="00983BEA"/>
    <w:rsid w:val="00983D7F"/>
    <w:rsid w:val="00983E1E"/>
    <w:rsid w:val="00984506"/>
    <w:rsid w:val="00984C0A"/>
    <w:rsid w:val="00985721"/>
    <w:rsid w:val="00986096"/>
    <w:rsid w:val="009865D7"/>
    <w:rsid w:val="00986D27"/>
    <w:rsid w:val="00986D85"/>
    <w:rsid w:val="00987E5A"/>
    <w:rsid w:val="00990A34"/>
    <w:rsid w:val="009911AD"/>
    <w:rsid w:val="009917A8"/>
    <w:rsid w:val="0099429B"/>
    <w:rsid w:val="0099554C"/>
    <w:rsid w:val="00995551"/>
    <w:rsid w:val="00997246"/>
    <w:rsid w:val="009A087B"/>
    <w:rsid w:val="009A1328"/>
    <w:rsid w:val="009A23D5"/>
    <w:rsid w:val="009A27DC"/>
    <w:rsid w:val="009A2B02"/>
    <w:rsid w:val="009A3D4D"/>
    <w:rsid w:val="009A5780"/>
    <w:rsid w:val="009A6883"/>
    <w:rsid w:val="009A709C"/>
    <w:rsid w:val="009A73B3"/>
    <w:rsid w:val="009A7F9F"/>
    <w:rsid w:val="009B05BB"/>
    <w:rsid w:val="009B0BDE"/>
    <w:rsid w:val="009B146F"/>
    <w:rsid w:val="009B1958"/>
    <w:rsid w:val="009B249F"/>
    <w:rsid w:val="009B36A4"/>
    <w:rsid w:val="009B499D"/>
    <w:rsid w:val="009B4E22"/>
    <w:rsid w:val="009B5682"/>
    <w:rsid w:val="009B64DC"/>
    <w:rsid w:val="009B69DA"/>
    <w:rsid w:val="009B6E27"/>
    <w:rsid w:val="009B7FDE"/>
    <w:rsid w:val="009C0767"/>
    <w:rsid w:val="009C1719"/>
    <w:rsid w:val="009C1EC1"/>
    <w:rsid w:val="009C2818"/>
    <w:rsid w:val="009C47B0"/>
    <w:rsid w:val="009C62E6"/>
    <w:rsid w:val="009C6A3E"/>
    <w:rsid w:val="009C6A4A"/>
    <w:rsid w:val="009D03C3"/>
    <w:rsid w:val="009D063A"/>
    <w:rsid w:val="009D0827"/>
    <w:rsid w:val="009D1318"/>
    <w:rsid w:val="009D1546"/>
    <w:rsid w:val="009D1563"/>
    <w:rsid w:val="009D1879"/>
    <w:rsid w:val="009D1F80"/>
    <w:rsid w:val="009D2F29"/>
    <w:rsid w:val="009D3411"/>
    <w:rsid w:val="009D42AD"/>
    <w:rsid w:val="009D4913"/>
    <w:rsid w:val="009D6A60"/>
    <w:rsid w:val="009D773B"/>
    <w:rsid w:val="009D7A83"/>
    <w:rsid w:val="009D7E7A"/>
    <w:rsid w:val="009E04E9"/>
    <w:rsid w:val="009E05BC"/>
    <w:rsid w:val="009E1748"/>
    <w:rsid w:val="009E280D"/>
    <w:rsid w:val="009E34DA"/>
    <w:rsid w:val="009E3904"/>
    <w:rsid w:val="009E4E52"/>
    <w:rsid w:val="009E58F6"/>
    <w:rsid w:val="009E5B9A"/>
    <w:rsid w:val="009E5E0E"/>
    <w:rsid w:val="009E5FD7"/>
    <w:rsid w:val="009E60C6"/>
    <w:rsid w:val="009E66EF"/>
    <w:rsid w:val="009E7EED"/>
    <w:rsid w:val="009E7F72"/>
    <w:rsid w:val="009E7F98"/>
    <w:rsid w:val="009F1447"/>
    <w:rsid w:val="009F1700"/>
    <w:rsid w:val="009F19C6"/>
    <w:rsid w:val="009F1E86"/>
    <w:rsid w:val="009F3439"/>
    <w:rsid w:val="009F3503"/>
    <w:rsid w:val="009F516A"/>
    <w:rsid w:val="009F5B16"/>
    <w:rsid w:val="009F5BE5"/>
    <w:rsid w:val="009F644E"/>
    <w:rsid w:val="009F73F2"/>
    <w:rsid w:val="00A01D14"/>
    <w:rsid w:val="00A01FD2"/>
    <w:rsid w:val="00A03D15"/>
    <w:rsid w:val="00A0414F"/>
    <w:rsid w:val="00A079C6"/>
    <w:rsid w:val="00A10749"/>
    <w:rsid w:val="00A117B7"/>
    <w:rsid w:val="00A117F7"/>
    <w:rsid w:val="00A126F3"/>
    <w:rsid w:val="00A12925"/>
    <w:rsid w:val="00A13E91"/>
    <w:rsid w:val="00A15835"/>
    <w:rsid w:val="00A15EB1"/>
    <w:rsid w:val="00A1623A"/>
    <w:rsid w:val="00A164F8"/>
    <w:rsid w:val="00A201AD"/>
    <w:rsid w:val="00A207A5"/>
    <w:rsid w:val="00A20C47"/>
    <w:rsid w:val="00A219E6"/>
    <w:rsid w:val="00A23971"/>
    <w:rsid w:val="00A2397B"/>
    <w:rsid w:val="00A23A2B"/>
    <w:rsid w:val="00A23C64"/>
    <w:rsid w:val="00A253C6"/>
    <w:rsid w:val="00A26C0B"/>
    <w:rsid w:val="00A26DCC"/>
    <w:rsid w:val="00A26EFA"/>
    <w:rsid w:val="00A30243"/>
    <w:rsid w:val="00A31187"/>
    <w:rsid w:val="00A341B2"/>
    <w:rsid w:val="00A343CA"/>
    <w:rsid w:val="00A346A9"/>
    <w:rsid w:val="00A35C3E"/>
    <w:rsid w:val="00A36447"/>
    <w:rsid w:val="00A37A44"/>
    <w:rsid w:val="00A4076D"/>
    <w:rsid w:val="00A40A9B"/>
    <w:rsid w:val="00A41226"/>
    <w:rsid w:val="00A41893"/>
    <w:rsid w:val="00A42034"/>
    <w:rsid w:val="00A4283B"/>
    <w:rsid w:val="00A43BE0"/>
    <w:rsid w:val="00A440D8"/>
    <w:rsid w:val="00A44899"/>
    <w:rsid w:val="00A472B3"/>
    <w:rsid w:val="00A51D9D"/>
    <w:rsid w:val="00A52378"/>
    <w:rsid w:val="00A531C8"/>
    <w:rsid w:val="00A53DB3"/>
    <w:rsid w:val="00A55722"/>
    <w:rsid w:val="00A55CF2"/>
    <w:rsid w:val="00A5766F"/>
    <w:rsid w:val="00A605B8"/>
    <w:rsid w:val="00A61668"/>
    <w:rsid w:val="00A6191F"/>
    <w:rsid w:val="00A63E00"/>
    <w:rsid w:val="00A658F4"/>
    <w:rsid w:val="00A65FB9"/>
    <w:rsid w:val="00A6624F"/>
    <w:rsid w:val="00A6682B"/>
    <w:rsid w:val="00A66ED9"/>
    <w:rsid w:val="00A67068"/>
    <w:rsid w:val="00A675AE"/>
    <w:rsid w:val="00A70225"/>
    <w:rsid w:val="00A71B26"/>
    <w:rsid w:val="00A7422A"/>
    <w:rsid w:val="00A74438"/>
    <w:rsid w:val="00A76A03"/>
    <w:rsid w:val="00A77625"/>
    <w:rsid w:val="00A77D48"/>
    <w:rsid w:val="00A77DFC"/>
    <w:rsid w:val="00A77FA1"/>
    <w:rsid w:val="00A804B6"/>
    <w:rsid w:val="00A8068B"/>
    <w:rsid w:val="00A84DBF"/>
    <w:rsid w:val="00A85DAC"/>
    <w:rsid w:val="00A909BD"/>
    <w:rsid w:val="00A90F50"/>
    <w:rsid w:val="00A91635"/>
    <w:rsid w:val="00A9177F"/>
    <w:rsid w:val="00A91D7E"/>
    <w:rsid w:val="00A945BD"/>
    <w:rsid w:val="00A945FD"/>
    <w:rsid w:val="00A94889"/>
    <w:rsid w:val="00A9518D"/>
    <w:rsid w:val="00A96C73"/>
    <w:rsid w:val="00A96F3A"/>
    <w:rsid w:val="00A97BD5"/>
    <w:rsid w:val="00A97ED3"/>
    <w:rsid w:val="00AA029D"/>
    <w:rsid w:val="00AA05E8"/>
    <w:rsid w:val="00AA0CCF"/>
    <w:rsid w:val="00AA285C"/>
    <w:rsid w:val="00AA38CD"/>
    <w:rsid w:val="00AA3D6B"/>
    <w:rsid w:val="00AA47D8"/>
    <w:rsid w:val="00AA4B3E"/>
    <w:rsid w:val="00AA5862"/>
    <w:rsid w:val="00AA65F5"/>
    <w:rsid w:val="00AA72F3"/>
    <w:rsid w:val="00AA7BE2"/>
    <w:rsid w:val="00AB2778"/>
    <w:rsid w:val="00AB5806"/>
    <w:rsid w:val="00AB5898"/>
    <w:rsid w:val="00AB626F"/>
    <w:rsid w:val="00AB64BC"/>
    <w:rsid w:val="00AB690F"/>
    <w:rsid w:val="00AC098B"/>
    <w:rsid w:val="00AC1D7D"/>
    <w:rsid w:val="00AC2426"/>
    <w:rsid w:val="00AC2AB8"/>
    <w:rsid w:val="00AC2C0C"/>
    <w:rsid w:val="00AC5499"/>
    <w:rsid w:val="00AC5877"/>
    <w:rsid w:val="00AC5D38"/>
    <w:rsid w:val="00AC6573"/>
    <w:rsid w:val="00AC6B7A"/>
    <w:rsid w:val="00AD063C"/>
    <w:rsid w:val="00AD1E6D"/>
    <w:rsid w:val="00AD225D"/>
    <w:rsid w:val="00AD24B1"/>
    <w:rsid w:val="00AD2D83"/>
    <w:rsid w:val="00AD58F6"/>
    <w:rsid w:val="00AD72E6"/>
    <w:rsid w:val="00AE0BBD"/>
    <w:rsid w:val="00AE2860"/>
    <w:rsid w:val="00AE3AF4"/>
    <w:rsid w:val="00AE3C67"/>
    <w:rsid w:val="00AE49FE"/>
    <w:rsid w:val="00AE4C0A"/>
    <w:rsid w:val="00AE4C2A"/>
    <w:rsid w:val="00AE6495"/>
    <w:rsid w:val="00AE7055"/>
    <w:rsid w:val="00AF007B"/>
    <w:rsid w:val="00AF0537"/>
    <w:rsid w:val="00AF4340"/>
    <w:rsid w:val="00AF4E21"/>
    <w:rsid w:val="00AF5827"/>
    <w:rsid w:val="00AF70E9"/>
    <w:rsid w:val="00B0024D"/>
    <w:rsid w:val="00B01809"/>
    <w:rsid w:val="00B02E71"/>
    <w:rsid w:val="00B03614"/>
    <w:rsid w:val="00B04E7B"/>
    <w:rsid w:val="00B05835"/>
    <w:rsid w:val="00B062CB"/>
    <w:rsid w:val="00B06CC4"/>
    <w:rsid w:val="00B06E42"/>
    <w:rsid w:val="00B06FE3"/>
    <w:rsid w:val="00B11295"/>
    <w:rsid w:val="00B15085"/>
    <w:rsid w:val="00B16878"/>
    <w:rsid w:val="00B177F8"/>
    <w:rsid w:val="00B17B32"/>
    <w:rsid w:val="00B205E2"/>
    <w:rsid w:val="00B2068E"/>
    <w:rsid w:val="00B2082C"/>
    <w:rsid w:val="00B20CF0"/>
    <w:rsid w:val="00B227D0"/>
    <w:rsid w:val="00B2341B"/>
    <w:rsid w:val="00B23B11"/>
    <w:rsid w:val="00B25F23"/>
    <w:rsid w:val="00B26B58"/>
    <w:rsid w:val="00B27A22"/>
    <w:rsid w:val="00B27FC4"/>
    <w:rsid w:val="00B300F9"/>
    <w:rsid w:val="00B304BB"/>
    <w:rsid w:val="00B30C99"/>
    <w:rsid w:val="00B3297F"/>
    <w:rsid w:val="00B32D4E"/>
    <w:rsid w:val="00B33A9E"/>
    <w:rsid w:val="00B33D81"/>
    <w:rsid w:val="00B3452E"/>
    <w:rsid w:val="00B360C9"/>
    <w:rsid w:val="00B366AF"/>
    <w:rsid w:val="00B3745D"/>
    <w:rsid w:val="00B3761F"/>
    <w:rsid w:val="00B40182"/>
    <w:rsid w:val="00B40444"/>
    <w:rsid w:val="00B4054C"/>
    <w:rsid w:val="00B40DF5"/>
    <w:rsid w:val="00B4162F"/>
    <w:rsid w:val="00B42020"/>
    <w:rsid w:val="00B422E4"/>
    <w:rsid w:val="00B42A3F"/>
    <w:rsid w:val="00B44CDD"/>
    <w:rsid w:val="00B4565D"/>
    <w:rsid w:val="00B4570A"/>
    <w:rsid w:val="00B4675A"/>
    <w:rsid w:val="00B47701"/>
    <w:rsid w:val="00B47DFD"/>
    <w:rsid w:val="00B52C32"/>
    <w:rsid w:val="00B55388"/>
    <w:rsid w:val="00B55F73"/>
    <w:rsid w:val="00B56866"/>
    <w:rsid w:val="00B57F52"/>
    <w:rsid w:val="00B602B0"/>
    <w:rsid w:val="00B60F25"/>
    <w:rsid w:val="00B61C88"/>
    <w:rsid w:val="00B61CB4"/>
    <w:rsid w:val="00B62B6F"/>
    <w:rsid w:val="00B63139"/>
    <w:rsid w:val="00B63A4A"/>
    <w:rsid w:val="00B644CB"/>
    <w:rsid w:val="00B656EB"/>
    <w:rsid w:val="00B65D45"/>
    <w:rsid w:val="00B660C9"/>
    <w:rsid w:val="00B66B8A"/>
    <w:rsid w:val="00B66F2C"/>
    <w:rsid w:val="00B67F79"/>
    <w:rsid w:val="00B7172F"/>
    <w:rsid w:val="00B71890"/>
    <w:rsid w:val="00B72592"/>
    <w:rsid w:val="00B72D07"/>
    <w:rsid w:val="00B73229"/>
    <w:rsid w:val="00B732C3"/>
    <w:rsid w:val="00B743E2"/>
    <w:rsid w:val="00B77F29"/>
    <w:rsid w:val="00B81372"/>
    <w:rsid w:val="00B831F6"/>
    <w:rsid w:val="00B838AB"/>
    <w:rsid w:val="00B83B9C"/>
    <w:rsid w:val="00B83C9B"/>
    <w:rsid w:val="00B83F7A"/>
    <w:rsid w:val="00B8518B"/>
    <w:rsid w:val="00B85933"/>
    <w:rsid w:val="00B870BF"/>
    <w:rsid w:val="00B87A69"/>
    <w:rsid w:val="00B908C2"/>
    <w:rsid w:val="00B90976"/>
    <w:rsid w:val="00B90A58"/>
    <w:rsid w:val="00B90A9D"/>
    <w:rsid w:val="00B91534"/>
    <w:rsid w:val="00B92B64"/>
    <w:rsid w:val="00B93B32"/>
    <w:rsid w:val="00B93EA2"/>
    <w:rsid w:val="00B95109"/>
    <w:rsid w:val="00B95BD9"/>
    <w:rsid w:val="00B95F41"/>
    <w:rsid w:val="00B96037"/>
    <w:rsid w:val="00B96CBD"/>
    <w:rsid w:val="00B97602"/>
    <w:rsid w:val="00B97804"/>
    <w:rsid w:val="00BA0943"/>
    <w:rsid w:val="00BA102E"/>
    <w:rsid w:val="00BA103B"/>
    <w:rsid w:val="00BA1654"/>
    <w:rsid w:val="00BA1F04"/>
    <w:rsid w:val="00BA2AC4"/>
    <w:rsid w:val="00BA4EEA"/>
    <w:rsid w:val="00BA6174"/>
    <w:rsid w:val="00BA79B2"/>
    <w:rsid w:val="00BA7D2D"/>
    <w:rsid w:val="00BB1E52"/>
    <w:rsid w:val="00BB2650"/>
    <w:rsid w:val="00BB3692"/>
    <w:rsid w:val="00BB5C40"/>
    <w:rsid w:val="00BB67FA"/>
    <w:rsid w:val="00BB730E"/>
    <w:rsid w:val="00BC0649"/>
    <w:rsid w:val="00BC1534"/>
    <w:rsid w:val="00BC1646"/>
    <w:rsid w:val="00BC207C"/>
    <w:rsid w:val="00BC3007"/>
    <w:rsid w:val="00BC30C8"/>
    <w:rsid w:val="00BC402E"/>
    <w:rsid w:val="00BC40C9"/>
    <w:rsid w:val="00BC5C7E"/>
    <w:rsid w:val="00BC611A"/>
    <w:rsid w:val="00BC7E07"/>
    <w:rsid w:val="00BD0652"/>
    <w:rsid w:val="00BD08E4"/>
    <w:rsid w:val="00BD124A"/>
    <w:rsid w:val="00BD35FC"/>
    <w:rsid w:val="00BD36DF"/>
    <w:rsid w:val="00BD4821"/>
    <w:rsid w:val="00BD5B70"/>
    <w:rsid w:val="00BD6D13"/>
    <w:rsid w:val="00BD6FC3"/>
    <w:rsid w:val="00BD7C18"/>
    <w:rsid w:val="00BE0A00"/>
    <w:rsid w:val="00BE1581"/>
    <w:rsid w:val="00BE2AA4"/>
    <w:rsid w:val="00BE2DAB"/>
    <w:rsid w:val="00BE3E5B"/>
    <w:rsid w:val="00BE3F94"/>
    <w:rsid w:val="00BE487F"/>
    <w:rsid w:val="00BE4ACA"/>
    <w:rsid w:val="00BE4EB5"/>
    <w:rsid w:val="00BE522A"/>
    <w:rsid w:val="00BE5475"/>
    <w:rsid w:val="00BE5AC1"/>
    <w:rsid w:val="00BE5B11"/>
    <w:rsid w:val="00BE6537"/>
    <w:rsid w:val="00BE7223"/>
    <w:rsid w:val="00BE757D"/>
    <w:rsid w:val="00BF1DCB"/>
    <w:rsid w:val="00BF1F38"/>
    <w:rsid w:val="00BF1F86"/>
    <w:rsid w:val="00BF2443"/>
    <w:rsid w:val="00BF2FA6"/>
    <w:rsid w:val="00BF3800"/>
    <w:rsid w:val="00BF6047"/>
    <w:rsid w:val="00BF7EDD"/>
    <w:rsid w:val="00C005B7"/>
    <w:rsid w:val="00C00E0B"/>
    <w:rsid w:val="00C03934"/>
    <w:rsid w:val="00C039C2"/>
    <w:rsid w:val="00C04D92"/>
    <w:rsid w:val="00C054DF"/>
    <w:rsid w:val="00C059FD"/>
    <w:rsid w:val="00C05A27"/>
    <w:rsid w:val="00C05CD5"/>
    <w:rsid w:val="00C07602"/>
    <w:rsid w:val="00C118BA"/>
    <w:rsid w:val="00C11D8B"/>
    <w:rsid w:val="00C11E37"/>
    <w:rsid w:val="00C12358"/>
    <w:rsid w:val="00C123AB"/>
    <w:rsid w:val="00C12B4A"/>
    <w:rsid w:val="00C1461C"/>
    <w:rsid w:val="00C167CD"/>
    <w:rsid w:val="00C168B2"/>
    <w:rsid w:val="00C17437"/>
    <w:rsid w:val="00C179A6"/>
    <w:rsid w:val="00C17A1A"/>
    <w:rsid w:val="00C17EFB"/>
    <w:rsid w:val="00C2178D"/>
    <w:rsid w:val="00C22325"/>
    <w:rsid w:val="00C22BC4"/>
    <w:rsid w:val="00C238AD"/>
    <w:rsid w:val="00C23ACE"/>
    <w:rsid w:val="00C23DCA"/>
    <w:rsid w:val="00C23F14"/>
    <w:rsid w:val="00C23FEF"/>
    <w:rsid w:val="00C256C2"/>
    <w:rsid w:val="00C25874"/>
    <w:rsid w:val="00C25928"/>
    <w:rsid w:val="00C25AF4"/>
    <w:rsid w:val="00C25E00"/>
    <w:rsid w:val="00C2601C"/>
    <w:rsid w:val="00C278D4"/>
    <w:rsid w:val="00C27B0C"/>
    <w:rsid w:val="00C30FF3"/>
    <w:rsid w:val="00C322B5"/>
    <w:rsid w:val="00C3258D"/>
    <w:rsid w:val="00C3276B"/>
    <w:rsid w:val="00C327CF"/>
    <w:rsid w:val="00C329F1"/>
    <w:rsid w:val="00C33670"/>
    <w:rsid w:val="00C34A41"/>
    <w:rsid w:val="00C34D72"/>
    <w:rsid w:val="00C36139"/>
    <w:rsid w:val="00C3633E"/>
    <w:rsid w:val="00C3698A"/>
    <w:rsid w:val="00C37CE6"/>
    <w:rsid w:val="00C407C0"/>
    <w:rsid w:val="00C407FB"/>
    <w:rsid w:val="00C418DF"/>
    <w:rsid w:val="00C41D8B"/>
    <w:rsid w:val="00C440C3"/>
    <w:rsid w:val="00C4538D"/>
    <w:rsid w:val="00C45732"/>
    <w:rsid w:val="00C4770C"/>
    <w:rsid w:val="00C47DD4"/>
    <w:rsid w:val="00C522B5"/>
    <w:rsid w:val="00C5324C"/>
    <w:rsid w:val="00C53C28"/>
    <w:rsid w:val="00C553B3"/>
    <w:rsid w:val="00C5598D"/>
    <w:rsid w:val="00C56AE0"/>
    <w:rsid w:val="00C56BB2"/>
    <w:rsid w:val="00C6045A"/>
    <w:rsid w:val="00C60578"/>
    <w:rsid w:val="00C613CE"/>
    <w:rsid w:val="00C61A90"/>
    <w:rsid w:val="00C6475B"/>
    <w:rsid w:val="00C67578"/>
    <w:rsid w:val="00C70972"/>
    <w:rsid w:val="00C717E6"/>
    <w:rsid w:val="00C7270D"/>
    <w:rsid w:val="00C7418B"/>
    <w:rsid w:val="00C747CA"/>
    <w:rsid w:val="00C75B3C"/>
    <w:rsid w:val="00C77540"/>
    <w:rsid w:val="00C77979"/>
    <w:rsid w:val="00C77A1D"/>
    <w:rsid w:val="00C8498E"/>
    <w:rsid w:val="00C84BD6"/>
    <w:rsid w:val="00C8599C"/>
    <w:rsid w:val="00C86083"/>
    <w:rsid w:val="00C8738E"/>
    <w:rsid w:val="00C87953"/>
    <w:rsid w:val="00C87E3F"/>
    <w:rsid w:val="00C903FB"/>
    <w:rsid w:val="00C90DFA"/>
    <w:rsid w:val="00C91E3E"/>
    <w:rsid w:val="00C9209A"/>
    <w:rsid w:val="00C921A0"/>
    <w:rsid w:val="00C92223"/>
    <w:rsid w:val="00C92BF0"/>
    <w:rsid w:val="00C937B1"/>
    <w:rsid w:val="00C93FF6"/>
    <w:rsid w:val="00C94307"/>
    <w:rsid w:val="00C9433C"/>
    <w:rsid w:val="00C943E1"/>
    <w:rsid w:val="00C94620"/>
    <w:rsid w:val="00C95A28"/>
    <w:rsid w:val="00CA43A2"/>
    <w:rsid w:val="00CA4409"/>
    <w:rsid w:val="00CA6A51"/>
    <w:rsid w:val="00CA6ABA"/>
    <w:rsid w:val="00CA7FD5"/>
    <w:rsid w:val="00CB0347"/>
    <w:rsid w:val="00CB0AD5"/>
    <w:rsid w:val="00CB2074"/>
    <w:rsid w:val="00CB2470"/>
    <w:rsid w:val="00CB2658"/>
    <w:rsid w:val="00CB3D41"/>
    <w:rsid w:val="00CB4EB6"/>
    <w:rsid w:val="00CB5016"/>
    <w:rsid w:val="00CB5398"/>
    <w:rsid w:val="00CB6107"/>
    <w:rsid w:val="00CB6742"/>
    <w:rsid w:val="00CB6DA5"/>
    <w:rsid w:val="00CB75D2"/>
    <w:rsid w:val="00CC0336"/>
    <w:rsid w:val="00CC06A7"/>
    <w:rsid w:val="00CC0F88"/>
    <w:rsid w:val="00CC1D17"/>
    <w:rsid w:val="00CC4092"/>
    <w:rsid w:val="00CC4D04"/>
    <w:rsid w:val="00CD07C2"/>
    <w:rsid w:val="00CD21A8"/>
    <w:rsid w:val="00CD4775"/>
    <w:rsid w:val="00CD5526"/>
    <w:rsid w:val="00CD5778"/>
    <w:rsid w:val="00CD5D3B"/>
    <w:rsid w:val="00CD6E87"/>
    <w:rsid w:val="00CD71E8"/>
    <w:rsid w:val="00CE1364"/>
    <w:rsid w:val="00CE1D2E"/>
    <w:rsid w:val="00CE25BF"/>
    <w:rsid w:val="00CE4987"/>
    <w:rsid w:val="00CE4EFE"/>
    <w:rsid w:val="00CE546C"/>
    <w:rsid w:val="00CE5538"/>
    <w:rsid w:val="00CE55F2"/>
    <w:rsid w:val="00CE5D29"/>
    <w:rsid w:val="00CF1ED4"/>
    <w:rsid w:val="00CF2CBD"/>
    <w:rsid w:val="00CF2D66"/>
    <w:rsid w:val="00CF3A41"/>
    <w:rsid w:val="00CF3A5C"/>
    <w:rsid w:val="00CF43E0"/>
    <w:rsid w:val="00CF5169"/>
    <w:rsid w:val="00CF5323"/>
    <w:rsid w:val="00CF7C65"/>
    <w:rsid w:val="00CF7D4B"/>
    <w:rsid w:val="00D008BF"/>
    <w:rsid w:val="00D0182A"/>
    <w:rsid w:val="00D01C66"/>
    <w:rsid w:val="00D01F57"/>
    <w:rsid w:val="00D023B7"/>
    <w:rsid w:val="00D0265A"/>
    <w:rsid w:val="00D0278B"/>
    <w:rsid w:val="00D02989"/>
    <w:rsid w:val="00D02B7F"/>
    <w:rsid w:val="00D03632"/>
    <w:rsid w:val="00D03CBD"/>
    <w:rsid w:val="00D042D2"/>
    <w:rsid w:val="00D0447A"/>
    <w:rsid w:val="00D04575"/>
    <w:rsid w:val="00D048F5"/>
    <w:rsid w:val="00D04C18"/>
    <w:rsid w:val="00D05A31"/>
    <w:rsid w:val="00D05C15"/>
    <w:rsid w:val="00D068C4"/>
    <w:rsid w:val="00D06AA8"/>
    <w:rsid w:val="00D073AC"/>
    <w:rsid w:val="00D10580"/>
    <w:rsid w:val="00D105BD"/>
    <w:rsid w:val="00D10A52"/>
    <w:rsid w:val="00D10C1A"/>
    <w:rsid w:val="00D10DDB"/>
    <w:rsid w:val="00D12047"/>
    <w:rsid w:val="00D121F3"/>
    <w:rsid w:val="00D128AE"/>
    <w:rsid w:val="00D13DE8"/>
    <w:rsid w:val="00D14062"/>
    <w:rsid w:val="00D1579A"/>
    <w:rsid w:val="00D1670B"/>
    <w:rsid w:val="00D1720C"/>
    <w:rsid w:val="00D179F5"/>
    <w:rsid w:val="00D17D88"/>
    <w:rsid w:val="00D20164"/>
    <w:rsid w:val="00D2054D"/>
    <w:rsid w:val="00D20AB8"/>
    <w:rsid w:val="00D2223C"/>
    <w:rsid w:val="00D222AA"/>
    <w:rsid w:val="00D22CC7"/>
    <w:rsid w:val="00D23E01"/>
    <w:rsid w:val="00D26313"/>
    <w:rsid w:val="00D2697D"/>
    <w:rsid w:val="00D26C5A"/>
    <w:rsid w:val="00D274AF"/>
    <w:rsid w:val="00D31B66"/>
    <w:rsid w:val="00D326E5"/>
    <w:rsid w:val="00D33704"/>
    <w:rsid w:val="00D33A7F"/>
    <w:rsid w:val="00D33CAA"/>
    <w:rsid w:val="00D34420"/>
    <w:rsid w:val="00D3457D"/>
    <w:rsid w:val="00D3468A"/>
    <w:rsid w:val="00D35072"/>
    <w:rsid w:val="00D36A9B"/>
    <w:rsid w:val="00D37123"/>
    <w:rsid w:val="00D41AE8"/>
    <w:rsid w:val="00D42C0A"/>
    <w:rsid w:val="00D43D59"/>
    <w:rsid w:val="00D44932"/>
    <w:rsid w:val="00D45189"/>
    <w:rsid w:val="00D50847"/>
    <w:rsid w:val="00D526CF"/>
    <w:rsid w:val="00D529CD"/>
    <w:rsid w:val="00D52BB7"/>
    <w:rsid w:val="00D53329"/>
    <w:rsid w:val="00D54271"/>
    <w:rsid w:val="00D54AE2"/>
    <w:rsid w:val="00D565B1"/>
    <w:rsid w:val="00D57D45"/>
    <w:rsid w:val="00D60499"/>
    <w:rsid w:val="00D623D0"/>
    <w:rsid w:val="00D6245A"/>
    <w:rsid w:val="00D62834"/>
    <w:rsid w:val="00D62859"/>
    <w:rsid w:val="00D671ED"/>
    <w:rsid w:val="00D704C3"/>
    <w:rsid w:val="00D72841"/>
    <w:rsid w:val="00D72886"/>
    <w:rsid w:val="00D73654"/>
    <w:rsid w:val="00D7367C"/>
    <w:rsid w:val="00D75266"/>
    <w:rsid w:val="00D75BD2"/>
    <w:rsid w:val="00D76FCC"/>
    <w:rsid w:val="00D7774A"/>
    <w:rsid w:val="00D779FB"/>
    <w:rsid w:val="00D77F3B"/>
    <w:rsid w:val="00D80810"/>
    <w:rsid w:val="00D82ECE"/>
    <w:rsid w:val="00D82FFC"/>
    <w:rsid w:val="00D83414"/>
    <w:rsid w:val="00D83F16"/>
    <w:rsid w:val="00D85F91"/>
    <w:rsid w:val="00D865CB"/>
    <w:rsid w:val="00D8700B"/>
    <w:rsid w:val="00D927AC"/>
    <w:rsid w:val="00D92E64"/>
    <w:rsid w:val="00D938B3"/>
    <w:rsid w:val="00D93D8C"/>
    <w:rsid w:val="00D9528F"/>
    <w:rsid w:val="00D95CDA"/>
    <w:rsid w:val="00D96430"/>
    <w:rsid w:val="00D9670B"/>
    <w:rsid w:val="00D96808"/>
    <w:rsid w:val="00D9707A"/>
    <w:rsid w:val="00D9731B"/>
    <w:rsid w:val="00D97B70"/>
    <w:rsid w:val="00D97C48"/>
    <w:rsid w:val="00D97E08"/>
    <w:rsid w:val="00DA4065"/>
    <w:rsid w:val="00DA57F7"/>
    <w:rsid w:val="00DB0003"/>
    <w:rsid w:val="00DB10AC"/>
    <w:rsid w:val="00DB1CC1"/>
    <w:rsid w:val="00DB2331"/>
    <w:rsid w:val="00DB28CF"/>
    <w:rsid w:val="00DB29A9"/>
    <w:rsid w:val="00DB2FFB"/>
    <w:rsid w:val="00DB3FCE"/>
    <w:rsid w:val="00DB4EF1"/>
    <w:rsid w:val="00DB5D6B"/>
    <w:rsid w:val="00DB60C5"/>
    <w:rsid w:val="00DB7B65"/>
    <w:rsid w:val="00DB7E3E"/>
    <w:rsid w:val="00DC15EB"/>
    <w:rsid w:val="00DC313D"/>
    <w:rsid w:val="00DC3EBB"/>
    <w:rsid w:val="00DC4A00"/>
    <w:rsid w:val="00DC4C95"/>
    <w:rsid w:val="00DC502E"/>
    <w:rsid w:val="00DC5209"/>
    <w:rsid w:val="00DC7EA5"/>
    <w:rsid w:val="00DD0169"/>
    <w:rsid w:val="00DD13AC"/>
    <w:rsid w:val="00DD2A0B"/>
    <w:rsid w:val="00DD2E1A"/>
    <w:rsid w:val="00DD72CA"/>
    <w:rsid w:val="00DD799A"/>
    <w:rsid w:val="00DE00F2"/>
    <w:rsid w:val="00DE0AD5"/>
    <w:rsid w:val="00DE1068"/>
    <w:rsid w:val="00DE1FFA"/>
    <w:rsid w:val="00DE366C"/>
    <w:rsid w:val="00DE4083"/>
    <w:rsid w:val="00DE461B"/>
    <w:rsid w:val="00DE4936"/>
    <w:rsid w:val="00DE4F87"/>
    <w:rsid w:val="00DE5952"/>
    <w:rsid w:val="00DE5CD3"/>
    <w:rsid w:val="00DE6468"/>
    <w:rsid w:val="00DE6BE8"/>
    <w:rsid w:val="00DE74C2"/>
    <w:rsid w:val="00DF042F"/>
    <w:rsid w:val="00DF1F2A"/>
    <w:rsid w:val="00DF2483"/>
    <w:rsid w:val="00DF27D7"/>
    <w:rsid w:val="00DF27DF"/>
    <w:rsid w:val="00DF3892"/>
    <w:rsid w:val="00DF42AE"/>
    <w:rsid w:val="00DF4C77"/>
    <w:rsid w:val="00DF4EA2"/>
    <w:rsid w:val="00DF55AE"/>
    <w:rsid w:val="00DF606A"/>
    <w:rsid w:val="00DF61B8"/>
    <w:rsid w:val="00DF7F9C"/>
    <w:rsid w:val="00E00B92"/>
    <w:rsid w:val="00E012BF"/>
    <w:rsid w:val="00E02402"/>
    <w:rsid w:val="00E02A27"/>
    <w:rsid w:val="00E02E7A"/>
    <w:rsid w:val="00E039CA"/>
    <w:rsid w:val="00E05623"/>
    <w:rsid w:val="00E05935"/>
    <w:rsid w:val="00E06268"/>
    <w:rsid w:val="00E0683A"/>
    <w:rsid w:val="00E06B46"/>
    <w:rsid w:val="00E072DF"/>
    <w:rsid w:val="00E101BB"/>
    <w:rsid w:val="00E105FC"/>
    <w:rsid w:val="00E118AD"/>
    <w:rsid w:val="00E12654"/>
    <w:rsid w:val="00E12B7F"/>
    <w:rsid w:val="00E13509"/>
    <w:rsid w:val="00E14AC0"/>
    <w:rsid w:val="00E1591F"/>
    <w:rsid w:val="00E165B6"/>
    <w:rsid w:val="00E16B02"/>
    <w:rsid w:val="00E16B91"/>
    <w:rsid w:val="00E17197"/>
    <w:rsid w:val="00E2046A"/>
    <w:rsid w:val="00E21CA3"/>
    <w:rsid w:val="00E22562"/>
    <w:rsid w:val="00E225D5"/>
    <w:rsid w:val="00E2333C"/>
    <w:rsid w:val="00E23486"/>
    <w:rsid w:val="00E276C6"/>
    <w:rsid w:val="00E27A80"/>
    <w:rsid w:val="00E30ED1"/>
    <w:rsid w:val="00E310F8"/>
    <w:rsid w:val="00E31DCA"/>
    <w:rsid w:val="00E32F00"/>
    <w:rsid w:val="00E33438"/>
    <w:rsid w:val="00E34601"/>
    <w:rsid w:val="00E346C2"/>
    <w:rsid w:val="00E35B76"/>
    <w:rsid w:val="00E41C3D"/>
    <w:rsid w:val="00E4245F"/>
    <w:rsid w:val="00E42B29"/>
    <w:rsid w:val="00E43F9D"/>
    <w:rsid w:val="00E448F0"/>
    <w:rsid w:val="00E45E72"/>
    <w:rsid w:val="00E45F5B"/>
    <w:rsid w:val="00E4660E"/>
    <w:rsid w:val="00E50BC1"/>
    <w:rsid w:val="00E51C7F"/>
    <w:rsid w:val="00E53925"/>
    <w:rsid w:val="00E53BAD"/>
    <w:rsid w:val="00E54361"/>
    <w:rsid w:val="00E55020"/>
    <w:rsid w:val="00E552BD"/>
    <w:rsid w:val="00E56363"/>
    <w:rsid w:val="00E56549"/>
    <w:rsid w:val="00E5712C"/>
    <w:rsid w:val="00E57676"/>
    <w:rsid w:val="00E5780D"/>
    <w:rsid w:val="00E60046"/>
    <w:rsid w:val="00E62684"/>
    <w:rsid w:val="00E62B3E"/>
    <w:rsid w:val="00E63ACE"/>
    <w:rsid w:val="00E64262"/>
    <w:rsid w:val="00E64AAF"/>
    <w:rsid w:val="00E64CFC"/>
    <w:rsid w:val="00E6576A"/>
    <w:rsid w:val="00E65CF8"/>
    <w:rsid w:val="00E662D3"/>
    <w:rsid w:val="00E666E4"/>
    <w:rsid w:val="00E666F0"/>
    <w:rsid w:val="00E71D2A"/>
    <w:rsid w:val="00E72A1E"/>
    <w:rsid w:val="00E7496D"/>
    <w:rsid w:val="00E758BA"/>
    <w:rsid w:val="00E77300"/>
    <w:rsid w:val="00E77F28"/>
    <w:rsid w:val="00E81DFD"/>
    <w:rsid w:val="00E82AC8"/>
    <w:rsid w:val="00E82D8F"/>
    <w:rsid w:val="00E83E76"/>
    <w:rsid w:val="00E853E1"/>
    <w:rsid w:val="00E86574"/>
    <w:rsid w:val="00E86F08"/>
    <w:rsid w:val="00E87349"/>
    <w:rsid w:val="00E87B66"/>
    <w:rsid w:val="00E87F34"/>
    <w:rsid w:val="00E912C8"/>
    <w:rsid w:val="00E9236F"/>
    <w:rsid w:val="00E92994"/>
    <w:rsid w:val="00E92B06"/>
    <w:rsid w:val="00E9390D"/>
    <w:rsid w:val="00E93CC1"/>
    <w:rsid w:val="00E94B73"/>
    <w:rsid w:val="00E95F82"/>
    <w:rsid w:val="00E96649"/>
    <w:rsid w:val="00E96724"/>
    <w:rsid w:val="00E96A51"/>
    <w:rsid w:val="00E976D9"/>
    <w:rsid w:val="00EA08A7"/>
    <w:rsid w:val="00EA0AEC"/>
    <w:rsid w:val="00EA1A15"/>
    <w:rsid w:val="00EA3318"/>
    <w:rsid w:val="00EA424A"/>
    <w:rsid w:val="00EA4657"/>
    <w:rsid w:val="00EA600F"/>
    <w:rsid w:val="00EA687D"/>
    <w:rsid w:val="00EA6D3B"/>
    <w:rsid w:val="00EB0552"/>
    <w:rsid w:val="00EB101A"/>
    <w:rsid w:val="00EB18AA"/>
    <w:rsid w:val="00EB4980"/>
    <w:rsid w:val="00EB52C5"/>
    <w:rsid w:val="00EB6BF7"/>
    <w:rsid w:val="00EB712B"/>
    <w:rsid w:val="00EB7226"/>
    <w:rsid w:val="00EB772B"/>
    <w:rsid w:val="00EC00D6"/>
    <w:rsid w:val="00EC1424"/>
    <w:rsid w:val="00EC149C"/>
    <w:rsid w:val="00EC1FA1"/>
    <w:rsid w:val="00EC2CC7"/>
    <w:rsid w:val="00EC3E3F"/>
    <w:rsid w:val="00EC5DC5"/>
    <w:rsid w:val="00EC6689"/>
    <w:rsid w:val="00EC6935"/>
    <w:rsid w:val="00EC7696"/>
    <w:rsid w:val="00ED03B5"/>
    <w:rsid w:val="00ED055B"/>
    <w:rsid w:val="00ED07C7"/>
    <w:rsid w:val="00ED10BB"/>
    <w:rsid w:val="00ED1EC8"/>
    <w:rsid w:val="00ED1F39"/>
    <w:rsid w:val="00ED4B08"/>
    <w:rsid w:val="00ED5BB5"/>
    <w:rsid w:val="00ED65B6"/>
    <w:rsid w:val="00ED6D9E"/>
    <w:rsid w:val="00ED763A"/>
    <w:rsid w:val="00EE22CB"/>
    <w:rsid w:val="00EE286A"/>
    <w:rsid w:val="00EE3F68"/>
    <w:rsid w:val="00EE4673"/>
    <w:rsid w:val="00EE6A39"/>
    <w:rsid w:val="00EE72C7"/>
    <w:rsid w:val="00EF012F"/>
    <w:rsid w:val="00EF0F1B"/>
    <w:rsid w:val="00EF128A"/>
    <w:rsid w:val="00EF19F4"/>
    <w:rsid w:val="00EF1D09"/>
    <w:rsid w:val="00EF25D3"/>
    <w:rsid w:val="00EF2849"/>
    <w:rsid w:val="00EF3D2B"/>
    <w:rsid w:val="00EF4B3A"/>
    <w:rsid w:val="00EF4E88"/>
    <w:rsid w:val="00EF5286"/>
    <w:rsid w:val="00EF5621"/>
    <w:rsid w:val="00EF5864"/>
    <w:rsid w:val="00EF58EF"/>
    <w:rsid w:val="00EF6D91"/>
    <w:rsid w:val="00EF6FDA"/>
    <w:rsid w:val="00EF70C9"/>
    <w:rsid w:val="00F0282E"/>
    <w:rsid w:val="00F0378B"/>
    <w:rsid w:val="00F03989"/>
    <w:rsid w:val="00F03E60"/>
    <w:rsid w:val="00F0408F"/>
    <w:rsid w:val="00F041F3"/>
    <w:rsid w:val="00F04434"/>
    <w:rsid w:val="00F06E77"/>
    <w:rsid w:val="00F07DCE"/>
    <w:rsid w:val="00F10E81"/>
    <w:rsid w:val="00F12873"/>
    <w:rsid w:val="00F1305F"/>
    <w:rsid w:val="00F1327C"/>
    <w:rsid w:val="00F14276"/>
    <w:rsid w:val="00F14E70"/>
    <w:rsid w:val="00F158E9"/>
    <w:rsid w:val="00F16725"/>
    <w:rsid w:val="00F20B45"/>
    <w:rsid w:val="00F20D2D"/>
    <w:rsid w:val="00F210A1"/>
    <w:rsid w:val="00F229A9"/>
    <w:rsid w:val="00F2428F"/>
    <w:rsid w:val="00F244DB"/>
    <w:rsid w:val="00F259B0"/>
    <w:rsid w:val="00F25AB1"/>
    <w:rsid w:val="00F25B1D"/>
    <w:rsid w:val="00F268C4"/>
    <w:rsid w:val="00F26DAE"/>
    <w:rsid w:val="00F27962"/>
    <w:rsid w:val="00F305F6"/>
    <w:rsid w:val="00F31B86"/>
    <w:rsid w:val="00F325DF"/>
    <w:rsid w:val="00F3268A"/>
    <w:rsid w:val="00F32A31"/>
    <w:rsid w:val="00F3308D"/>
    <w:rsid w:val="00F33CD3"/>
    <w:rsid w:val="00F3500B"/>
    <w:rsid w:val="00F35264"/>
    <w:rsid w:val="00F359BD"/>
    <w:rsid w:val="00F36104"/>
    <w:rsid w:val="00F3644B"/>
    <w:rsid w:val="00F37190"/>
    <w:rsid w:val="00F37532"/>
    <w:rsid w:val="00F411EB"/>
    <w:rsid w:val="00F42971"/>
    <w:rsid w:val="00F447CB"/>
    <w:rsid w:val="00F453F9"/>
    <w:rsid w:val="00F47A26"/>
    <w:rsid w:val="00F47DF4"/>
    <w:rsid w:val="00F47F81"/>
    <w:rsid w:val="00F517DF"/>
    <w:rsid w:val="00F53337"/>
    <w:rsid w:val="00F54A35"/>
    <w:rsid w:val="00F55DB4"/>
    <w:rsid w:val="00F562F5"/>
    <w:rsid w:val="00F56F6A"/>
    <w:rsid w:val="00F57E1A"/>
    <w:rsid w:val="00F6096D"/>
    <w:rsid w:val="00F6120A"/>
    <w:rsid w:val="00F6190E"/>
    <w:rsid w:val="00F6191A"/>
    <w:rsid w:val="00F62526"/>
    <w:rsid w:val="00F626D3"/>
    <w:rsid w:val="00F62CC2"/>
    <w:rsid w:val="00F636E9"/>
    <w:rsid w:val="00F643D4"/>
    <w:rsid w:val="00F6458A"/>
    <w:rsid w:val="00F652D0"/>
    <w:rsid w:val="00F65619"/>
    <w:rsid w:val="00F66EC4"/>
    <w:rsid w:val="00F67343"/>
    <w:rsid w:val="00F700B4"/>
    <w:rsid w:val="00F711EC"/>
    <w:rsid w:val="00F71389"/>
    <w:rsid w:val="00F7317C"/>
    <w:rsid w:val="00F7336A"/>
    <w:rsid w:val="00F7415D"/>
    <w:rsid w:val="00F77678"/>
    <w:rsid w:val="00F77767"/>
    <w:rsid w:val="00F77817"/>
    <w:rsid w:val="00F77FFC"/>
    <w:rsid w:val="00F804C0"/>
    <w:rsid w:val="00F850FA"/>
    <w:rsid w:val="00F855A4"/>
    <w:rsid w:val="00F85ADE"/>
    <w:rsid w:val="00F87A56"/>
    <w:rsid w:val="00F92255"/>
    <w:rsid w:val="00F927D8"/>
    <w:rsid w:val="00F9454D"/>
    <w:rsid w:val="00F94B75"/>
    <w:rsid w:val="00F960EF"/>
    <w:rsid w:val="00F9793F"/>
    <w:rsid w:val="00F97C58"/>
    <w:rsid w:val="00FA1039"/>
    <w:rsid w:val="00FA4940"/>
    <w:rsid w:val="00FA5A38"/>
    <w:rsid w:val="00FA739D"/>
    <w:rsid w:val="00FB102C"/>
    <w:rsid w:val="00FB28C9"/>
    <w:rsid w:val="00FB65F3"/>
    <w:rsid w:val="00FB6802"/>
    <w:rsid w:val="00FB75D9"/>
    <w:rsid w:val="00FC02B9"/>
    <w:rsid w:val="00FC1C35"/>
    <w:rsid w:val="00FC1D21"/>
    <w:rsid w:val="00FC1D9B"/>
    <w:rsid w:val="00FC296E"/>
    <w:rsid w:val="00FC2B83"/>
    <w:rsid w:val="00FC3ECF"/>
    <w:rsid w:val="00FC3F05"/>
    <w:rsid w:val="00FC4E05"/>
    <w:rsid w:val="00FC5A95"/>
    <w:rsid w:val="00FC6DF9"/>
    <w:rsid w:val="00FC7410"/>
    <w:rsid w:val="00FC7621"/>
    <w:rsid w:val="00FC773D"/>
    <w:rsid w:val="00FC78DC"/>
    <w:rsid w:val="00FC7904"/>
    <w:rsid w:val="00FC7946"/>
    <w:rsid w:val="00FD0AD3"/>
    <w:rsid w:val="00FD2493"/>
    <w:rsid w:val="00FD3EEF"/>
    <w:rsid w:val="00FD610B"/>
    <w:rsid w:val="00FD6B5F"/>
    <w:rsid w:val="00FD719B"/>
    <w:rsid w:val="00FD7D52"/>
    <w:rsid w:val="00FE2C46"/>
    <w:rsid w:val="00FE2CDF"/>
    <w:rsid w:val="00FE5088"/>
    <w:rsid w:val="00FE5201"/>
    <w:rsid w:val="00FE72AB"/>
    <w:rsid w:val="00FE73B7"/>
    <w:rsid w:val="00FF026E"/>
    <w:rsid w:val="00FF0D93"/>
    <w:rsid w:val="00FF19AD"/>
    <w:rsid w:val="00FF1B03"/>
    <w:rsid w:val="00FF1DC0"/>
    <w:rsid w:val="00FF3295"/>
    <w:rsid w:val="00FF3310"/>
    <w:rsid w:val="00FF3E8B"/>
    <w:rsid w:val="00FF42FF"/>
    <w:rsid w:val="00FF47DF"/>
    <w:rsid w:val="00FF4C9E"/>
    <w:rsid w:val="00FF6561"/>
    <w:rsid w:val="00FF7D0C"/>
    <w:rsid w:val="00FF7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6BFBD0D"/>
  <w14:defaultImageDpi w14:val="32767"/>
  <w15:chartTrackingRefBased/>
  <w15:docId w15:val="{7A8AFABB-D9F4-422C-B6ED-10FB1F15A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5E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5E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5E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5E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5E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5ED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5ED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5ED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5ED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5E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5E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5E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5E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5E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5E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5E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5E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5E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5E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5E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5ED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5E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5E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5E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5E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5E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5E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5E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5ED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862FD3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446CD8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E276C6"/>
  </w:style>
  <w:style w:type="paragraph" w:customStyle="1" w:styleId="EndNoteBibliography">
    <w:name w:val="EndNote Bibliography"/>
    <w:basedOn w:val="Normal"/>
    <w:link w:val="EndNoteBibliographyChar"/>
    <w:rsid w:val="005E2419"/>
    <w:pPr>
      <w:spacing w:after="200"/>
    </w:pPr>
    <w:rPr>
      <w:rFonts w:ascii="Academy Engraved LET" w:eastAsia="SimSun" w:hAnsi="Academy Engraved LET" w:cs="Times New Roman"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5E2419"/>
    <w:rPr>
      <w:rFonts w:ascii="Academy Engraved LET" w:eastAsia="SimSun" w:hAnsi="Academy Engraved LET" w:cs="Times New Roman"/>
      <w:kern w:val="0"/>
      <w14:ligatures w14:val="none"/>
    </w:rPr>
  </w:style>
  <w:style w:type="paragraph" w:customStyle="1" w:styleId="SNSynopsisTOC">
    <w:name w:val="SN_Synopsis_TOC"/>
    <w:basedOn w:val="Normal"/>
    <w:rsid w:val="00651D22"/>
    <w:pPr>
      <w:spacing w:after="200" w:line="480" w:lineRule="auto"/>
      <w:jc w:val="both"/>
    </w:pPr>
    <w:rPr>
      <w:rFonts w:ascii="Times" w:eastAsia="Times New Roman" w:hAnsi="Times" w:cs="Times New Roman"/>
      <w:kern w:val="0"/>
      <w:szCs w:val="20"/>
      <w14:ligatures w14:val="none"/>
    </w:rPr>
  </w:style>
  <w:style w:type="paragraph" w:customStyle="1" w:styleId="TAMainText">
    <w:name w:val="TA_Main_Text"/>
    <w:basedOn w:val="Normal"/>
    <w:rsid w:val="00B16878"/>
    <w:pPr>
      <w:spacing w:line="480" w:lineRule="auto"/>
      <w:ind w:firstLine="202"/>
      <w:jc w:val="both"/>
    </w:pPr>
    <w:rPr>
      <w:rFonts w:ascii="Times" w:eastAsia="Times New Roman" w:hAnsi="Times" w:cs="Times New Roman"/>
      <w:kern w:val="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808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08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08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08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08B4"/>
    <w:rPr>
      <w:b/>
      <w:bCs/>
      <w:sz w:val="20"/>
      <w:szCs w:val="20"/>
    </w:rPr>
  </w:style>
  <w:style w:type="paragraph" w:customStyle="1" w:styleId="TFReferencesSection">
    <w:name w:val="TF_References_Section"/>
    <w:basedOn w:val="Normal"/>
    <w:rsid w:val="00A96F3A"/>
    <w:pPr>
      <w:spacing w:after="200" w:line="480" w:lineRule="auto"/>
      <w:ind w:firstLine="187"/>
      <w:jc w:val="both"/>
    </w:pPr>
    <w:rPr>
      <w:rFonts w:ascii="Times" w:eastAsia="Times New Roman" w:hAnsi="Times" w:cs="Times New Roman"/>
      <w:kern w:val="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133FE"/>
    <w:pPr>
      <w:jc w:val="center"/>
    </w:pPr>
    <w:rPr>
      <w:rFonts w:ascii="Academy Engraved LET" w:hAnsi="Academy Engraved LET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33FE"/>
    <w:rPr>
      <w:rFonts w:ascii="Academy Engraved LET" w:hAnsi="Academy Engraved LET"/>
    </w:rPr>
  </w:style>
  <w:style w:type="paragraph" w:styleId="Header">
    <w:name w:val="header"/>
    <w:basedOn w:val="Normal"/>
    <w:link w:val="HeaderChar"/>
    <w:uiPriority w:val="99"/>
    <w:unhideWhenUsed/>
    <w:rsid w:val="00BA09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0943"/>
  </w:style>
  <w:style w:type="paragraph" w:styleId="Footer">
    <w:name w:val="footer"/>
    <w:basedOn w:val="Normal"/>
    <w:link w:val="FooterChar"/>
    <w:uiPriority w:val="99"/>
    <w:unhideWhenUsed/>
    <w:rsid w:val="00BA09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0943"/>
  </w:style>
  <w:style w:type="character" w:styleId="PageNumber">
    <w:name w:val="page number"/>
    <w:basedOn w:val="DefaultParagraphFont"/>
    <w:uiPriority w:val="99"/>
    <w:semiHidden/>
    <w:unhideWhenUsed/>
    <w:rsid w:val="007050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21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99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67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86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522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687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9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14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467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148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1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82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76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92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15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0757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7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68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840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tjandran@nhlbi.nih.gov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Links>
    <vt:vector size="6" baseType="variant">
      <vt:variant>
        <vt:i4>4063320</vt:i4>
      </vt:variant>
      <vt:variant>
        <vt:i4>0</vt:i4>
      </vt:variant>
      <vt:variant>
        <vt:i4>0</vt:i4>
      </vt:variant>
      <vt:variant>
        <vt:i4>5</vt:i4>
      </vt:variant>
      <vt:variant>
        <vt:lpwstr>mailto:tjandran@nhlbi.nih.gov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loski, Wes (NIH/NHLBI) [F]</dc:creator>
  <cp:keywords/>
  <dc:description/>
  <cp:lastModifiedBy>Tjandra, Nico (NIH/NHLBI) [E]</cp:lastModifiedBy>
  <cp:revision>6</cp:revision>
  <cp:lastPrinted>2024-12-18T21:02:00Z</cp:lastPrinted>
  <dcterms:created xsi:type="dcterms:W3CDTF">2025-01-16T20:34:00Z</dcterms:created>
  <dcterms:modified xsi:type="dcterms:W3CDTF">2025-03-13T16:01:00Z</dcterms:modified>
</cp:coreProperties>
</file>